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07C05C" w14:textId="77777777" w:rsidR="009D6570" w:rsidRDefault="009D6570">
      <w:pPr>
        <w:widowControl w:val="0"/>
        <w:spacing w:after="100"/>
        <w:rPr>
          <w:b/>
          <w:sz w:val="24"/>
          <w:szCs w:val="24"/>
        </w:rPr>
      </w:pPr>
    </w:p>
    <w:p w14:paraId="136B52EE" w14:textId="77777777" w:rsidR="009D6570" w:rsidRDefault="00AF2C92">
      <w:pPr>
        <w:rPr>
          <w:sz w:val="24"/>
          <w:szCs w:val="24"/>
        </w:rPr>
      </w:pPr>
      <w:r>
        <w:rPr>
          <w:b/>
          <w:sz w:val="24"/>
          <w:szCs w:val="24"/>
          <w:highlight w:val="white"/>
        </w:rPr>
        <w:t xml:space="preserve">Study title: </w:t>
      </w:r>
      <w:r>
        <w:rPr>
          <w:b/>
          <w:sz w:val="24"/>
          <w:szCs w:val="24"/>
          <w:highlight w:val="white"/>
        </w:rPr>
        <w:tab/>
      </w:r>
      <w:r>
        <w:rPr>
          <w:b/>
          <w:sz w:val="24"/>
          <w:szCs w:val="24"/>
          <w:highlight w:val="white"/>
          <w:u w:val="single"/>
        </w:rPr>
        <w:tab/>
      </w:r>
      <w:r>
        <w:rPr>
          <w:sz w:val="24"/>
          <w:szCs w:val="24"/>
        </w:rPr>
        <w:t xml:space="preserve">PERTH 2: Co- design of a home-based monitoring service for </w:t>
      </w:r>
    </w:p>
    <w:p w14:paraId="17592F35" w14:textId="77777777" w:rsidR="009D6570" w:rsidRDefault="00AF2C92">
      <w:pPr>
        <w:ind w:left="2160"/>
        <w:rPr>
          <w:b/>
          <w:sz w:val="24"/>
          <w:szCs w:val="24"/>
          <w:highlight w:val="white"/>
          <w:u w:val="single"/>
        </w:rPr>
      </w:pPr>
      <w:r>
        <w:rPr>
          <w:sz w:val="24"/>
          <w:szCs w:val="24"/>
        </w:rPr>
        <w:t xml:space="preserve">cancer patients, </w:t>
      </w:r>
      <w:proofErr w:type="gramStart"/>
      <w:r>
        <w:rPr>
          <w:sz w:val="24"/>
          <w:szCs w:val="24"/>
        </w:rPr>
        <w:t>carers</w:t>
      </w:r>
      <w:proofErr w:type="gramEnd"/>
      <w:r>
        <w:rPr>
          <w:sz w:val="24"/>
          <w:szCs w:val="24"/>
        </w:rPr>
        <w:t xml:space="preserve"> and healthcare professionals to optimize delivery of systemic cancer therapy</w:t>
      </w:r>
    </w:p>
    <w:p w14:paraId="5374C750" w14:textId="77777777" w:rsidR="009D6570" w:rsidRDefault="00AF2C92">
      <w:pPr>
        <w:rPr>
          <w:sz w:val="24"/>
          <w:szCs w:val="24"/>
          <w:highlight w:val="white"/>
        </w:rPr>
      </w:pPr>
      <w:r>
        <w:rPr>
          <w:b/>
          <w:sz w:val="24"/>
          <w:szCs w:val="24"/>
          <w:highlight w:val="white"/>
        </w:rPr>
        <w:t xml:space="preserve">IRAS ID:  </w:t>
      </w:r>
      <w:r>
        <w:rPr>
          <w:b/>
          <w:sz w:val="24"/>
          <w:szCs w:val="24"/>
          <w:highlight w:val="white"/>
          <w:u w:val="single"/>
        </w:rPr>
        <w:tab/>
      </w:r>
      <w:r>
        <w:rPr>
          <w:b/>
          <w:sz w:val="24"/>
          <w:szCs w:val="24"/>
          <w:highlight w:val="white"/>
          <w:u w:val="single"/>
        </w:rPr>
        <w:tab/>
      </w:r>
      <w:r>
        <w:rPr>
          <w:sz w:val="24"/>
          <w:szCs w:val="24"/>
          <w:highlight w:val="white"/>
        </w:rPr>
        <w:t>234137</w:t>
      </w:r>
    </w:p>
    <w:p w14:paraId="420F37B5" w14:textId="77777777" w:rsidR="009D6570" w:rsidRDefault="00AF2C92">
      <w:pPr>
        <w:rPr>
          <w:b/>
          <w:sz w:val="24"/>
          <w:szCs w:val="24"/>
        </w:rPr>
      </w:pPr>
      <w:r>
        <w:rPr>
          <w:b/>
          <w:sz w:val="24"/>
          <w:szCs w:val="24"/>
          <w:highlight w:val="white"/>
        </w:rPr>
        <w:t xml:space="preserve">REC ref: </w:t>
      </w:r>
      <w:r>
        <w:rPr>
          <w:sz w:val="24"/>
          <w:szCs w:val="24"/>
          <w:highlight w:val="white"/>
        </w:rPr>
        <w:t xml:space="preserve">        </w:t>
      </w:r>
      <w:r>
        <w:rPr>
          <w:sz w:val="24"/>
          <w:szCs w:val="24"/>
          <w:highlight w:val="white"/>
        </w:rPr>
        <w:tab/>
        <w:t>18/EE/0343</w:t>
      </w:r>
    </w:p>
    <w:p w14:paraId="5CD8E6F4" w14:textId="77777777" w:rsidR="009D6570" w:rsidRDefault="00AF2C92">
      <w:pPr>
        <w:pStyle w:val="Heading3"/>
        <w:jc w:val="center"/>
        <w:rPr>
          <w:b/>
          <w:color w:val="000000"/>
        </w:rPr>
      </w:pPr>
      <w:bookmarkStart w:id="0" w:name="_nug0svukpofq" w:colFirst="0" w:colLast="0"/>
      <w:bookmarkEnd w:id="0"/>
      <w:r>
        <w:rPr>
          <w:b/>
          <w:color w:val="000000"/>
        </w:rPr>
        <w:t>Topic guide for focus groups and 1 to 1 interviews</w:t>
      </w:r>
    </w:p>
    <w:p w14:paraId="0821146E" w14:textId="77777777" w:rsidR="009D6570" w:rsidRDefault="009D6570">
      <w:pPr>
        <w:rPr>
          <w:b/>
          <w:sz w:val="24"/>
          <w:szCs w:val="24"/>
        </w:rPr>
      </w:pPr>
    </w:p>
    <w:p w14:paraId="7819881D" w14:textId="77777777" w:rsidR="009D6570" w:rsidRDefault="00AF2C92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The questions, activities and topics below will be used in </w:t>
      </w:r>
      <w:proofErr w:type="gramStart"/>
      <w:r>
        <w:rPr>
          <w:b/>
          <w:sz w:val="24"/>
          <w:szCs w:val="24"/>
        </w:rPr>
        <w:t>one to one</w:t>
      </w:r>
      <w:proofErr w:type="gramEnd"/>
      <w:r>
        <w:rPr>
          <w:b/>
          <w:sz w:val="24"/>
          <w:szCs w:val="24"/>
        </w:rPr>
        <w:t xml:space="preserve"> interviews and focus groups. </w:t>
      </w:r>
    </w:p>
    <w:p w14:paraId="0687BDAB" w14:textId="77777777" w:rsidR="009D6570" w:rsidRDefault="009D6570">
      <w:pPr>
        <w:rPr>
          <w:b/>
          <w:sz w:val="24"/>
          <w:szCs w:val="24"/>
        </w:rPr>
      </w:pPr>
    </w:p>
    <w:p w14:paraId="208409C9" w14:textId="5EC0457B" w:rsidR="009D6570" w:rsidRDefault="00AF2C92">
      <w:pPr>
        <w:rPr>
          <w:i/>
          <w:sz w:val="24"/>
          <w:szCs w:val="24"/>
        </w:rPr>
      </w:pPr>
      <w:r>
        <w:rPr>
          <w:b/>
          <w:sz w:val="24"/>
          <w:szCs w:val="24"/>
        </w:rPr>
        <w:t xml:space="preserve">Photos, audio recording, video - these may be taken if the interviewee/s agree, these will be used only by the </w:t>
      </w:r>
      <w:r w:rsidR="005A52A3">
        <w:rPr>
          <w:b/>
          <w:sz w:val="24"/>
          <w:szCs w:val="24"/>
        </w:rPr>
        <w:t>Sponsor</w:t>
      </w:r>
      <w:r>
        <w:rPr>
          <w:b/>
          <w:sz w:val="24"/>
          <w:szCs w:val="24"/>
        </w:rPr>
        <w:t xml:space="preserve"> team to document personas of the users, part of </w:t>
      </w:r>
      <w:r w:rsidR="005A52A3">
        <w:rPr>
          <w:b/>
          <w:sz w:val="24"/>
          <w:szCs w:val="24"/>
        </w:rPr>
        <w:t>Sponsor’s</w:t>
      </w:r>
      <w:r>
        <w:rPr>
          <w:b/>
          <w:sz w:val="24"/>
          <w:szCs w:val="24"/>
        </w:rPr>
        <w:t xml:space="preserve"> Quality Assurance process.</w:t>
      </w:r>
    </w:p>
    <w:p w14:paraId="0478347F" w14:textId="77777777" w:rsidR="009D6570" w:rsidRDefault="009D6570">
      <w:pPr>
        <w:rPr>
          <w:i/>
          <w:sz w:val="24"/>
          <w:szCs w:val="24"/>
        </w:rPr>
      </w:pPr>
    </w:p>
    <w:p w14:paraId="1282A2C3" w14:textId="77777777" w:rsidR="009D6570" w:rsidRDefault="00AF2C92">
      <w:pPr>
        <w:rPr>
          <w:sz w:val="24"/>
          <w:szCs w:val="24"/>
        </w:rPr>
      </w:pPr>
      <w:r>
        <w:rPr>
          <w:sz w:val="24"/>
          <w:szCs w:val="24"/>
        </w:rPr>
        <w:t xml:space="preserve">Topics and sample questions relating to cancer and personal health: </w:t>
      </w:r>
    </w:p>
    <w:p w14:paraId="38AAD647" w14:textId="77777777" w:rsidR="009D6570" w:rsidRDefault="009D6570">
      <w:pPr>
        <w:rPr>
          <w:sz w:val="24"/>
          <w:szCs w:val="24"/>
        </w:rPr>
      </w:pPr>
    </w:p>
    <w:p w14:paraId="0CEB278E" w14:textId="01FBBF84" w:rsidR="009D6570" w:rsidRDefault="00AF2C92">
      <w:pPr>
        <w:rPr>
          <w:color w:val="333333"/>
          <w:sz w:val="24"/>
          <w:szCs w:val="24"/>
          <w:highlight w:val="white"/>
        </w:rPr>
      </w:pPr>
      <w:r>
        <w:rPr>
          <w:color w:val="333333"/>
          <w:sz w:val="24"/>
          <w:szCs w:val="24"/>
          <w:highlight w:val="white"/>
        </w:rPr>
        <w:t>How do you communicate about your health status/treatment with your healthcare provider?</w:t>
      </w:r>
    </w:p>
    <w:p w14:paraId="34592A2F" w14:textId="77777777" w:rsidR="009D6570" w:rsidRDefault="009D6570">
      <w:pPr>
        <w:rPr>
          <w:color w:val="333333"/>
          <w:sz w:val="24"/>
          <w:szCs w:val="24"/>
          <w:highlight w:val="white"/>
        </w:rPr>
      </w:pPr>
    </w:p>
    <w:p w14:paraId="5BB41E5F" w14:textId="445EA350" w:rsidR="009D6570" w:rsidRDefault="00AF2C92">
      <w:pPr>
        <w:rPr>
          <w:sz w:val="24"/>
          <w:szCs w:val="24"/>
        </w:rPr>
      </w:pPr>
      <w:r>
        <w:rPr>
          <w:color w:val="333333"/>
          <w:sz w:val="24"/>
          <w:szCs w:val="24"/>
          <w:highlight w:val="white"/>
        </w:rPr>
        <w:t>How do you track and identify side effects and symptoms and communicate them with your healthcare provide</w:t>
      </w:r>
      <w:r w:rsidR="005A52A3">
        <w:rPr>
          <w:color w:val="333333"/>
          <w:sz w:val="24"/>
          <w:szCs w:val="24"/>
          <w:highlight w:val="white"/>
        </w:rPr>
        <w:t>r/</w:t>
      </w:r>
      <w:r>
        <w:rPr>
          <w:color w:val="333333"/>
          <w:sz w:val="24"/>
          <w:szCs w:val="24"/>
          <w:highlight w:val="white"/>
        </w:rPr>
        <w:t>relatives/colleagues?</w:t>
      </w:r>
    </w:p>
    <w:p w14:paraId="27FDFF6D" w14:textId="77777777" w:rsidR="009D6570" w:rsidRDefault="009D6570">
      <w:pPr>
        <w:rPr>
          <w:sz w:val="24"/>
          <w:szCs w:val="24"/>
        </w:rPr>
      </w:pPr>
    </w:p>
    <w:p w14:paraId="563CB510" w14:textId="77777777" w:rsidR="009D6570" w:rsidRDefault="00AF2C92">
      <w:pPr>
        <w:rPr>
          <w:sz w:val="24"/>
          <w:szCs w:val="24"/>
        </w:rPr>
      </w:pPr>
      <w:r>
        <w:rPr>
          <w:sz w:val="24"/>
          <w:szCs w:val="24"/>
        </w:rPr>
        <w:t>How often do you check in with your doctor during treatment?</w:t>
      </w:r>
    </w:p>
    <w:p w14:paraId="71FB170D" w14:textId="77777777" w:rsidR="009D6570" w:rsidRDefault="00AF2C92">
      <w:pPr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48B051AC" w14:textId="4F2CDAB5" w:rsidR="009D6570" w:rsidRDefault="00AF2C92">
      <w:pPr>
        <w:rPr>
          <w:sz w:val="24"/>
          <w:szCs w:val="24"/>
          <w:highlight w:val="white"/>
        </w:rPr>
      </w:pPr>
      <w:r>
        <w:rPr>
          <w:sz w:val="24"/>
          <w:szCs w:val="24"/>
          <w:highlight w:val="white"/>
        </w:rPr>
        <w:t>Who do you contact</w:t>
      </w:r>
      <w:r w:rsidR="005A52A3">
        <w:rPr>
          <w:sz w:val="24"/>
          <w:szCs w:val="24"/>
          <w:highlight w:val="white"/>
        </w:rPr>
        <w:t>/</w:t>
      </w:r>
      <w:r>
        <w:rPr>
          <w:sz w:val="24"/>
          <w:szCs w:val="24"/>
          <w:highlight w:val="white"/>
        </w:rPr>
        <w:t>think you need to see when you are feeling ill or worried?</w:t>
      </w:r>
    </w:p>
    <w:p w14:paraId="2F3A0861" w14:textId="77777777" w:rsidR="009D6570" w:rsidRDefault="009D6570">
      <w:pPr>
        <w:rPr>
          <w:sz w:val="24"/>
          <w:szCs w:val="24"/>
          <w:highlight w:val="white"/>
        </w:rPr>
      </w:pPr>
    </w:p>
    <w:p w14:paraId="6060435C" w14:textId="6C52AC86" w:rsidR="009D6570" w:rsidRDefault="00AF2C92">
      <w:pPr>
        <w:rPr>
          <w:sz w:val="24"/>
          <w:szCs w:val="24"/>
          <w:highlight w:val="white"/>
        </w:rPr>
      </w:pPr>
      <w:r>
        <w:rPr>
          <w:sz w:val="24"/>
          <w:szCs w:val="24"/>
          <w:highlight w:val="white"/>
        </w:rPr>
        <w:t xml:space="preserve">Who do you contact in an emergency and </w:t>
      </w:r>
      <w:r w:rsidR="005A52A3">
        <w:rPr>
          <w:sz w:val="24"/>
          <w:szCs w:val="24"/>
          <w:highlight w:val="white"/>
        </w:rPr>
        <w:t>non-emergency</w:t>
      </w:r>
      <w:r>
        <w:rPr>
          <w:sz w:val="24"/>
          <w:szCs w:val="24"/>
          <w:highlight w:val="white"/>
        </w:rPr>
        <w:t xml:space="preserve"> situation</w:t>
      </w:r>
      <w:r w:rsidR="005A52A3">
        <w:rPr>
          <w:sz w:val="24"/>
          <w:szCs w:val="24"/>
          <w:highlight w:val="white"/>
        </w:rPr>
        <w:t>?</w:t>
      </w:r>
    </w:p>
    <w:p w14:paraId="6804FD42" w14:textId="77777777" w:rsidR="009D6570" w:rsidRDefault="009D6570">
      <w:pPr>
        <w:rPr>
          <w:sz w:val="24"/>
          <w:szCs w:val="24"/>
          <w:highlight w:val="white"/>
        </w:rPr>
      </w:pPr>
    </w:p>
    <w:p w14:paraId="2274A8D7" w14:textId="77777777" w:rsidR="009D6570" w:rsidRDefault="00AF2C92">
      <w:pPr>
        <w:rPr>
          <w:sz w:val="24"/>
          <w:szCs w:val="24"/>
          <w:highlight w:val="white"/>
        </w:rPr>
      </w:pPr>
      <w:r>
        <w:rPr>
          <w:sz w:val="24"/>
          <w:szCs w:val="24"/>
          <w:highlight w:val="white"/>
        </w:rPr>
        <w:t>Can you describe a scenario when you have been ill at home?</w:t>
      </w:r>
    </w:p>
    <w:p w14:paraId="707E0E1A" w14:textId="77777777" w:rsidR="009D6570" w:rsidRDefault="009D6570">
      <w:pPr>
        <w:rPr>
          <w:sz w:val="24"/>
          <w:szCs w:val="24"/>
          <w:highlight w:val="white"/>
        </w:rPr>
      </w:pPr>
    </w:p>
    <w:p w14:paraId="2EEFFF05" w14:textId="77777777" w:rsidR="009D6570" w:rsidRDefault="00AF2C92">
      <w:pPr>
        <w:rPr>
          <w:sz w:val="24"/>
          <w:szCs w:val="24"/>
          <w:highlight w:val="white"/>
        </w:rPr>
      </w:pPr>
      <w:r>
        <w:rPr>
          <w:sz w:val="24"/>
          <w:szCs w:val="24"/>
          <w:highlight w:val="white"/>
        </w:rPr>
        <w:t>How do you decide to go to A&amp;E?</w:t>
      </w:r>
    </w:p>
    <w:p w14:paraId="48173B28" w14:textId="77777777" w:rsidR="009D6570" w:rsidRDefault="009D6570">
      <w:pPr>
        <w:rPr>
          <w:sz w:val="24"/>
          <w:szCs w:val="24"/>
          <w:highlight w:val="white"/>
        </w:rPr>
      </w:pPr>
    </w:p>
    <w:p w14:paraId="3E454D4A" w14:textId="77777777" w:rsidR="009D6570" w:rsidRDefault="00AF2C92">
      <w:pPr>
        <w:rPr>
          <w:sz w:val="24"/>
          <w:szCs w:val="24"/>
          <w:highlight w:val="white"/>
        </w:rPr>
      </w:pPr>
      <w:r>
        <w:rPr>
          <w:sz w:val="24"/>
          <w:szCs w:val="24"/>
          <w:highlight w:val="white"/>
        </w:rPr>
        <w:t xml:space="preserve">Do you understand your </w:t>
      </w:r>
      <w:proofErr w:type="gramStart"/>
      <w:r>
        <w:rPr>
          <w:sz w:val="24"/>
          <w:szCs w:val="24"/>
          <w:highlight w:val="white"/>
        </w:rPr>
        <w:t>results</w:t>
      </w:r>
      <w:proofErr w:type="gramEnd"/>
      <w:r>
        <w:rPr>
          <w:sz w:val="24"/>
          <w:szCs w:val="24"/>
          <w:highlight w:val="white"/>
        </w:rPr>
        <w:t xml:space="preserve"> and can you interpret them?</w:t>
      </w:r>
    </w:p>
    <w:p w14:paraId="03B2EEF9" w14:textId="77777777" w:rsidR="009D6570" w:rsidRDefault="009D6570">
      <w:pPr>
        <w:rPr>
          <w:sz w:val="24"/>
          <w:szCs w:val="24"/>
          <w:highlight w:val="white"/>
        </w:rPr>
      </w:pPr>
    </w:p>
    <w:p w14:paraId="028666D5" w14:textId="77777777" w:rsidR="009D6570" w:rsidRDefault="00AF2C92">
      <w:pPr>
        <w:rPr>
          <w:sz w:val="24"/>
          <w:szCs w:val="24"/>
          <w:highlight w:val="white"/>
        </w:rPr>
      </w:pPr>
      <w:r>
        <w:rPr>
          <w:sz w:val="24"/>
          <w:szCs w:val="24"/>
          <w:highlight w:val="white"/>
        </w:rPr>
        <w:t>Do you feel that you need to see a healthcare provider every time you feel ill?</w:t>
      </w:r>
    </w:p>
    <w:p w14:paraId="79239879" w14:textId="77777777" w:rsidR="009D6570" w:rsidRDefault="009D6570">
      <w:pPr>
        <w:rPr>
          <w:sz w:val="24"/>
          <w:szCs w:val="24"/>
          <w:highlight w:val="white"/>
        </w:rPr>
      </w:pPr>
    </w:p>
    <w:p w14:paraId="659D4268" w14:textId="3AB18232" w:rsidR="009D6570" w:rsidRDefault="00AF2C92">
      <w:pPr>
        <w:rPr>
          <w:sz w:val="24"/>
          <w:szCs w:val="24"/>
          <w:highlight w:val="white"/>
        </w:rPr>
      </w:pPr>
      <w:r>
        <w:rPr>
          <w:sz w:val="24"/>
          <w:szCs w:val="24"/>
          <w:highlight w:val="white"/>
        </w:rPr>
        <w:t>What are your feelings about home-care monitoring and testing at home?</w:t>
      </w:r>
    </w:p>
    <w:p w14:paraId="5D0988A4" w14:textId="77777777" w:rsidR="009D6570" w:rsidRDefault="009D6570">
      <w:pPr>
        <w:rPr>
          <w:sz w:val="24"/>
          <w:szCs w:val="24"/>
          <w:highlight w:val="white"/>
        </w:rPr>
      </w:pPr>
    </w:p>
    <w:p w14:paraId="51CBD4E4" w14:textId="77777777" w:rsidR="009D6570" w:rsidRDefault="00AF2C92">
      <w:pPr>
        <w:rPr>
          <w:sz w:val="24"/>
          <w:szCs w:val="24"/>
          <w:highlight w:val="white"/>
        </w:rPr>
      </w:pPr>
      <w:r>
        <w:rPr>
          <w:sz w:val="24"/>
          <w:szCs w:val="24"/>
          <w:highlight w:val="white"/>
        </w:rPr>
        <w:t xml:space="preserve">How comfortable are you with </w:t>
      </w:r>
      <w:proofErr w:type="spellStart"/>
      <w:r>
        <w:rPr>
          <w:sz w:val="24"/>
          <w:szCs w:val="24"/>
          <w:highlight w:val="white"/>
        </w:rPr>
        <w:t>fingerpricking</w:t>
      </w:r>
      <w:proofErr w:type="spellEnd"/>
      <w:r>
        <w:rPr>
          <w:sz w:val="24"/>
          <w:szCs w:val="24"/>
          <w:highlight w:val="white"/>
        </w:rPr>
        <w:t>?</w:t>
      </w:r>
    </w:p>
    <w:p w14:paraId="13B31C74" w14:textId="77777777" w:rsidR="009D6570" w:rsidRDefault="009D6570">
      <w:pPr>
        <w:rPr>
          <w:sz w:val="24"/>
          <w:szCs w:val="24"/>
        </w:rPr>
      </w:pPr>
    </w:p>
    <w:p w14:paraId="595737A6" w14:textId="77777777" w:rsidR="009D6570" w:rsidRDefault="00AF2C92">
      <w:pPr>
        <w:rPr>
          <w:sz w:val="24"/>
          <w:szCs w:val="24"/>
        </w:rPr>
      </w:pPr>
      <w:r>
        <w:rPr>
          <w:sz w:val="24"/>
          <w:szCs w:val="24"/>
        </w:rPr>
        <w:t xml:space="preserve">Can you describe your visit to the doctor or hospital? </w:t>
      </w:r>
    </w:p>
    <w:p w14:paraId="01FECD46" w14:textId="77777777" w:rsidR="009D6570" w:rsidRDefault="00AF2C92">
      <w:pPr>
        <w:rPr>
          <w:sz w:val="24"/>
          <w:szCs w:val="24"/>
        </w:rPr>
      </w:pPr>
      <w:r>
        <w:rPr>
          <w:sz w:val="24"/>
          <w:szCs w:val="24"/>
        </w:rPr>
        <w:lastRenderedPageBreak/>
        <w:t>(</w:t>
      </w:r>
      <w:proofErr w:type="gramStart"/>
      <w:r>
        <w:rPr>
          <w:sz w:val="24"/>
          <w:szCs w:val="24"/>
        </w:rPr>
        <w:t>prompt</w:t>
      </w:r>
      <w:proofErr w:type="gramEnd"/>
      <w:r>
        <w:rPr>
          <w:sz w:val="24"/>
          <w:szCs w:val="24"/>
        </w:rPr>
        <w:t xml:space="preserve">: making an appointment, is blood test always done? Is blood test done at the same time as </w:t>
      </w:r>
      <w:proofErr w:type="spellStart"/>
      <w:proofErr w:type="gramStart"/>
      <w:r>
        <w:rPr>
          <w:sz w:val="24"/>
          <w:szCs w:val="24"/>
        </w:rPr>
        <w:t>doctors</w:t>
      </w:r>
      <w:proofErr w:type="spellEnd"/>
      <w:proofErr w:type="gramEnd"/>
      <w:r>
        <w:rPr>
          <w:sz w:val="24"/>
          <w:szCs w:val="24"/>
        </w:rPr>
        <w:t xml:space="preserve"> appointment, waiting time for results, follow up with doctor)</w:t>
      </w:r>
    </w:p>
    <w:p w14:paraId="2715B479" w14:textId="77777777" w:rsidR="009D6570" w:rsidRDefault="009D6570">
      <w:pPr>
        <w:rPr>
          <w:sz w:val="24"/>
          <w:szCs w:val="24"/>
        </w:rPr>
      </w:pPr>
    </w:p>
    <w:p w14:paraId="06B948B9" w14:textId="77777777" w:rsidR="009D6570" w:rsidRDefault="00AF2C92">
      <w:pPr>
        <w:rPr>
          <w:sz w:val="24"/>
          <w:szCs w:val="24"/>
        </w:rPr>
      </w:pPr>
      <w:r>
        <w:rPr>
          <w:sz w:val="24"/>
          <w:szCs w:val="24"/>
        </w:rPr>
        <w:t xml:space="preserve">Where do you see a home monitoring device used during cancer care fitting in with other products you may have </w:t>
      </w:r>
      <w:proofErr w:type="gramStart"/>
      <w:r>
        <w:rPr>
          <w:sz w:val="24"/>
          <w:szCs w:val="24"/>
        </w:rPr>
        <w:t>i.e.</w:t>
      </w:r>
      <w:proofErr w:type="gramEnd"/>
      <w:r>
        <w:rPr>
          <w:sz w:val="24"/>
          <w:szCs w:val="24"/>
        </w:rPr>
        <w:t xml:space="preserve"> would you consider it more similar to a activity tracker, a blood pressure monitor or a glucose monitor?</w:t>
      </w:r>
    </w:p>
    <w:p w14:paraId="0D27A59F" w14:textId="77777777" w:rsidR="009D6570" w:rsidRDefault="009D6570">
      <w:pPr>
        <w:rPr>
          <w:sz w:val="24"/>
          <w:szCs w:val="24"/>
        </w:rPr>
      </w:pPr>
    </w:p>
    <w:p w14:paraId="45097205" w14:textId="77777777" w:rsidR="009D6570" w:rsidRDefault="00AF2C92">
      <w:pPr>
        <w:rPr>
          <w:sz w:val="24"/>
          <w:szCs w:val="24"/>
        </w:rPr>
      </w:pPr>
      <w:r>
        <w:rPr>
          <w:sz w:val="24"/>
          <w:szCs w:val="24"/>
        </w:rPr>
        <w:t>What is important for you to trust a home monitoring device or brand?</w:t>
      </w:r>
    </w:p>
    <w:p w14:paraId="1667F892" w14:textId="77777777" w:rsidR="009D6570" w:rsidRDefault="009D6570">
      <w:pPr>
        <w:rPr>
          <w:sz w:val="24"/>
          <w:szCs w:val="24"/>
        </w:rPr>
      </w:pPr>
    </w:p>
    <w:p w14:paraId="2DB7A8D8" w14:textId="17EDF59F" w:rsidR="009D6570" w:rsidRDefault="00AF2C92">
      <w:pPr>
        <w:rPr>
          <w:sz w:val="24"/>
          <w:szCs w:val="24"/>
        </w:rPr>
      </w:pPr>
      <w:r>
        <w:rPr>
          <w:sz w:val="24"/>
          <w:szCs w:val="24"/>
        </w:rPr>
        <w:t>Do you use any other measuring or tracking devices like scales, blood pressure monitor, cholesterol tests or glucose monitors, sleep tracker, activity tracker, thermometers, cancer related apps</w:t>
      </w:r>
      <w:r w:rsidR="005A52A3">
        <w:rPr>
          <w:sz w:val="24"/>
          <w:szCs w:val="24"/>
        </w:rPr>
        <w:t>?</w:t>
      </w:r>
    </w:p>
    <w:p w14:paraId="79D53BF5" w14:textId="77777777" w:rsidR="009D6570" w:rsidRDefault="009D6570">
      <w:pPr>
        <w:rPr>
          <w:sz w:val="24"/>
          <w:szCs w:val="24"/>
        </w:rPr>
      </w:pPr>
    </w:p>
    <w:p w14:paraId="046A2FE0" w14:textId="29FDF116" w:rsidR="009D6570" w:rsidRDefault="00AF2C92">
      <w:pPr>
        <w:rPr>
          <w:sz w:val="24"/>
          <w:szCs w:val="24"/>
        </w:rPr>
      </w:pPr>
      <w:r>
        <w:rPr>
          <w:sz w:val="24"/>
          <w:szCs w:val="24"/>
        </w:rPr>
        <w:t>How do you review, triage and act on data received from a home monitoring device</w:t>
      </w:r>
      <w:r w:rsidR="005A52A3">
        <w:rPr>
          <w:sz w:val="24"/>
          <w:szCs w:val="24"/>
        </w:rPr>
        <w:t>?</w:t>
      </w:r>
    </w:p>
    <w:p w14:paraId="78BB603D" w14:textId="77777777" w:rsidR="009D6570" w:rsidRDefault="009D6570">
      <w:pPr>
        <w:rPr>
          <w:sz w:val="24"/>
          <w:szCs w:val="24"/>
        </w:rPr>
      </w:pPr>
    </w:p>
    <w:p w14:paraId="47680962" w14:textId="0E16ABF1" w:rsidR="009D6570" w:rsidRDefault="00AF2C92">
      <w:pPr>
        <w:rPr>
          <w:sz w:val="24"/>
          <w:szCs w:val="24"/>
        </w:rPr>
      </w:pPr>
      <w:r>
        <w:rPr>
          <w:sz w:val="24"/>
          <w:szCs w:val="24"/>
        </w:rPr>
        <w:t>How do you manage third party device data from third party devices in your daily routine</w:t>
      </w:r>
      <w:r w:rsidR="005A52A3">
        <w:rPr>
          <w:sz w:val="24"/>
          <w:szCs w:val="24"/>
        </w:rPr>
        <w:t>?</w:t>
      </w:r>
    </w:p>
    <w:p w14:paraId="7D3CCCF0" w14:textId="77777777" w:rsidR="009D6570" w:rsidRDefault="009D6570">
      <w:pPr>
        <w:rPr>
          <w:sz w:val="24"/>
          <w:szCs w:val="24"/>
        </w:rPr>
      </w:pPr>
    </w:p>
    <w:p w14:paraId="208F1950" w14:textId="16CEF2F4" w:rsidR="009D6570" w:rsidRDefault="00AF2C92">
      <w:pPr>
        <w:rPr>
          <w:sz w:val="24"/>
          <w:szCs w:val="24"/>
        </w:rPr>
      </w:pPr>
      <w:r>
        <w:rPr>
          <w:sz w:val="24"/>
          <w:szCs w:val="24"/>
        </w:rPr>
        <w:t>Who takes responsibility of data from third party services</w:t>
      </w:r>
      <w:r w:rsidR="005A52A3">
        <w:rPr>
          <w:sz w:val="24"/>
          <w:szCs w:val="24"/>
        </w:rPr>
        <w:t>?</w:t>
      </w:r>
    </w:p>
    <w:p w14:paraId="2CCACAEF" w14:textId="77777777" w:rsidR="009D6570" w:rsidRDefault="009D6570">
      <w:pPr>
        <w:rPr>
          <w:sz w:val="24"/>
          <w:szCs w:val="24"/>
        </w:rPr>
      </w:pPr>
    </w:p>
    <w:p w14:paraId="7AD8077D" w14:textId="0CD2BCBD" w:rsidR="009D6570" w:rsidRDefault="005A52A3">
      <w:pPr>
        <w:rPr>
          <w:sz w:val="24"/>
          <w:szCs w:val="24"/>
        </w:rPr>
      </w:pPr>
      <w:r>
        <w:rPr>
          <w:sz w:val="24"/>
          <w:szCs w:val="24"/>
        </w:rPr>
        <w:t>How</w:t>
      </w:r>
      <w:r w:rsidR="00AF2C92">
        <w:rPr>
          <w:sz w:val="24"/>
          <w:szCs w:val="24"/>
        </w:rPr>
        <w:t xml:space="preserve"> could patient home monitoring make your workflow more efficient?</w:t>
      </w:r>
    </w:p>
    <w:p w14:paraId="4CA4505A" w14:textId="61D67F39" w:rsidR="009D6570" w:rsidRDefault="00AF2C92">
      <w:pPr>
        <w:rPr>
          <w:sz w:val="24"/>
          <w:szCs w:val="24"/>
        </w:rPr>
      </w:pPr>
      <w:r>
        <w:rPr>
          <w:sz w:val="24"/>
          <w:szCs w:val="24"/>
        </w:rPr>
        <w:t xml:space="preserve">Is the use </w:t>
      </w:r>
      <w:r w:rsidR="005A52A3">
        <w:rPr>
          <w:sz w:val="24"/>
          <w:szCs w:val="24"/>
        </w:rPr>
        <w:t xml:space="preserve">of </w:t>
      </w:r>
      <w:r>
        <w:rPr>
          <w:sz w:val="24"/>
          <w:szCs w:val="24"/>
        </w:rPr>
        <w:t>self</w:t>
      </w:r>
      <w:r w:rsidR="005A52A3">
        <w:rPr>
          <w:sz w:val="24"/>
          <w:szCs w:val="24"/>
        </w:rPr>
        <w:t>-</w:t>
      </w:r>
      <w:r>
        <w:rPr>
          <w:sz w:val="24"/>
          <w:szCs w:val="24"/>
        </w:rPr>
        <w:t>care encouraged?</w:t>
      </w:r>
    </w:p>
    <w:p w14:paraId="56AB75F8" w14:textId="77777777" w:rsidR="009D6570" w:rsidRDefault="009D6570">
      <w:pPr>
        <w:rPr>
          <w:sz w:val="24"/>
          <w:szCs w:val="24"/>
        </w:rPr>
      </w:pPr>
    </w:p>
    <w:p w14:paraId="0AD98CCE" w14:textId="7CDBAA29" w:rsidR="009D6570" w:rsidRDefault="00AF2C92">
      <w:pPr>
        <w:rPr>
          <w:sz w:val="24"/>
          <w:szCs w:val="24"/>
        </w:rPr>
      </w:pPr>
      <w:r>
        <w:rPr>
          <w:sz w:val="24"/>
          <w:szCs w:val="24"/>
        </w:rPr>
        <w:t>Exploring delays to treatment. How do you trace, document</w:t>
      </w:r>
      <w:r w:rsidR="005A52A3">
        <w:rPr>
          <w:sz w:val="24"/>
          <w:szCs w:val="24"/>
        </w:rPr>
        <w:t>,</w:t>
      </w:r>
      <w:r>
        <w:rPr>
          <w:sz w:val="24"/>
          <w:szCs w:val="24"/>
        </w:rPr>
        <w:t xml:space="preserve"> and make decisions made from delays?</w:t>
      </w:r>
    </w:p>
    <w:p w14:paraId="56FB68EA" w14:textId="77777777" w:rsidR="009D6570" w:rsidRDefault="009D6570">
      <w:pPr>
        <w:rPr>
          <w:sz w:val="24"/>
          <w:szCs w:val="24"/>
        </w:rPr>
      </w:pPr>
    </w:p>
    <w:p w14:paraId="05F4CE0D" w14:textId="77777777" w:rsidR="009D6570" w:rsidRDefault="00AF2C92">
      <w:pPr>
        <w:rPr>
          <w:sz w:val="24"/>
          <w:szCs w:val="24"/>
        </w:rPr>
      </w:pPr>
      <w:r>
        <w:rPr>
          <w:sz w:val="24"/>
          <w:szCs w:val="24"/>
        </w:rPr>
        <w:t>How is treatment re-scheduled? (</w:t>
      </w:r>
      <w:proofErr w:type="gramStart"/>
      <w:r>
        <w:rPr>
          <w:sz w:val="24"/>
          <w:szCs w:val="24"/>
        </w:rPr>
        <w:t>toxicity</w:t>
      </w:r>
      <w:proofErr w:type="gramEnd"/>
      <w:r>
        <w:rPr>
          <w:sz w:val="24"/>
          <w:szCs w:val="24"/>
        </w:rPr>
        <w:t xml:space="preserve"> assessment, symptoms and blood tests etc)</w:t>
      </w:r>
    </w:p>
    <w:p w14:paraId="1B917190" w14:textId="77777777" w:rsidR="009D6570" w:rsidRDefault="009D6570">
      <w:pPr>
        <w:rPr>
          <w:b/>
          <w:sz w:val="24"/>
          <w:szCs w:val="24"/>
          <w:highlight w:val="white"/>
        </w:rPr>
      </w:pPr>
    </w:p>
    <w:p w14:paraId="35BE5490" w14:textId="77777777" w:rsidR="009D6570" w:rsidRDefault="00AF2C92">
      <w:pPr>
        <w:rPr>
          <w:sz w:val="24"/>
          <w:szCs w:val="24"/>
        </w:rPr>
      </w:pPr>
      <w:r>
        <w:rPr>
          <w:b/>
          <w:sz w:val="24"/>
          <w:szCs w:val="24"/>
          <w:highlight w:val="white"/>
        </w:rPr>
        <w:t>Activity</w:t>
      </w:r>
      <w:r>
        <w:rPr>
          <w:b/>
          <w:sz w:val="24"/>
          <w:szCs w:val="24"/>
        </w:rPr>
        <w:t xml:space="preserve">: </w:t>
      </w:r>
    </w:p>
    <w:p w14:paraId="61BEFB71" w14:textId="77777777" w:rsidR="009D6570" w:rsidRDefault="009D6570">
      <w:pPr>
        <w:rPr>
          <w:sz w:val="24"/>
          <w:szCs w:val="24"/>
        </w:rPr>
      </w:pPr>
    </w:p>
    <w:p w14:paraId="76C103CD" w14:textId="3B0418DE" w:rsidR="009D6570" w:rsidRDefault="00AF2C92">
      <w:pPr>
        <w:rPr>
          <w:sz w:val="24"/>
          <w:szCs w:val="24"/>
        </w:rPr>
      </w:pPr>
      <w:r>
        <w:rPr>
          <w:sz w:val="24"/>
          <w:szCs w:val="24"/>
        </w:rPr>
        <w:t>Card sorting activity. These cards will have features that Sponsor have decided could be a part of the service.</w:t>
      </w:r>
    </w:p>
    <w:p w14:paraId="65BBC2EF" w14:textId="77777777" w:rsidR="009D6570" w:rsidRDefault="009D6570">
      <w:pPr>
        <w:rPr>
          <w:sz w:val="24"/>
          <w:szCs w:val="24"/>
        </w:rPr>
      </w:pPr>
    </w:p>
    <w:p w14:paraId="6F324794" w14:textId="121BDBC9" w:rsidR="009D6570" w:rsidRDefault="00AF2C92">
      <w:pPr>
        <w:rPr>
          <w:sz w:val="24"/>
          <w:szCs w:val="24"/>
        </w:rPr>
      </w:pPr>
      <w:r>
        <w:rPr>
          <w:sz w:val="24"/>
          <w:szCs w:val="24"/>
        </w:rPr>
        <w:t>The participant/s is asked to sort cards into columns and into order of importance. For example</w:t>
      </w:r>
      <w:r w:rsidR="005A52A3">
        <w:rPr>
          <w:sz w:val="24"/>
          <w:szCs w:val="24"/>
        </w:rPr>
        <w:t>,</w:t>
      </w:r>
      <w:r>
        <w:rPr>
          <w:sz w:val="24"/>
          <w:szCs w:val="24"/>
        </w:rPr>
        <w:t xml:space="preserve"> three columns entitled ‘I wouldn’t use this unless it….’ ‘It would be nice if this could….’ ‘I don’t see the importance of…’</w:t>
      </w:r>
    </w:p>
    <w:p w14:paraId="76F0E329" w14:textId="77777777" w:rsidR="009D6570" w:rsidRDefault="009D6570">
      <w:pPr>
        <w:rPr>
          <w:sz w:val="24"/>
          <w:szCs w:val="24"/>
        </w:rPr>
      </w:pPr>
    </w:p>
    <w:p w14:paraId="12479967" w14:textId="77777777" w:rsidR="009D6570" w:rsidRDefault="00AF2C92">
      <w:pPr>
        <w:rPr>
          <w:sz w:val="24"/>
          <w:szCs w:val="24"/>
        </w:rPr>
      </w:pPr>
      <w:r>
        <w:rPr>
          <w:sz w:val="24"/>
          <w:szCs w:val="24"/>
        </w:rPr>
        <w:t xml:space="preserve">The interviewer will discuss the cards with the participant/s to gain an understanding of their logic. </w:t>
      </w:r>
    </w:p>
    <w:p w14:paraId="5FD4C17C" w14:textId="77777777" w:rsidR="009D6570" w:rsidRDefault="009D6570">
      <w:pPr>
        <w:rPr>
          <w:sz w:val="24"/>
          <w:szCs w:val="24"/>
        </w:rPr>
      </w:pPr>
    </w:p>
    <w:p w14:paraId="000F8D50" w14:textId="77777777" w:rsidR="009D6570" w:rsidRDefault="00AF2C92">
      <w:pPr>
        <w:rPr>
          <w:sz w:val="24"/>
          <w:szCs w:val="24"/>
        </w:rPr>
      </w:pPr>
      <w:r>
        <w:rPr>
          <w:sz w:val="24"/>
          <w:szCs w:val="24"/>
        </w:rPr>
        <w:t xml:space="preserve">Cards have wording such as: </w:t>
      </w:r>
    </w:p>
    <w:p w14:paraId="6FACF2AD" w14:textId="77777777" w:rsidR="009D6570" w:rsidRDefault="009D6570">
      <w:pPr>
        <w:rPr>
          <w:sz w:val="24"/>
          <w:szCs w:val="24"/>
        </w:rPr>
      </w:pPr>
    </w:p>
    <w:p w14:paraId="58E6D507" w14:textId="77777777" w:rsidR="009D6570" w:rsidRDefault="00AF2C92">
      <w:pPr>
        <w:ind w:left="720"/>
        <w:rPr>
          <w:sz w:val="24"/>
          <w:szCs w:val="24"/>
        </w:rPr>
      </w:pPr>
      <w:r>
        <w:rPr>
          <w:sz w:val="24"/>
          <w:szCs w:val="24"/>
        </w:rPr>
        <w:t>Tracking trends in my blood results over time</w:t>
      </w:r>
    </w:p>
    <w:p w14:paraId="2A8750AD" w14:textId="77777777" w:rsidR="009D6570" w:rsidRDefault="00AF2C92">
      <w:pPr>
        <w:ind w:left="720"/>
        <w:rPr>
          <w:sz w:val="24"/>
          <w:szCs w:val="24"/>
        </w:rPr>
      </w:pPr>
      <w:r>
        <w:rPr>
          <w:sz w:val="24"/>
          <w:szCs w:val="24"/>
        </w:rPr>
        <w:t xml:space="preserve">Tracking my diet </w:t>
      </w:r>
    </w:p>
    <w:p w14:paraId="242EBC3D" w14:textId="77777777" w:rsidR="009D6570" w:rsidRDefault="00AF2C92">
      <w:pPr>
        <w:ind w:left="720"/>
        <w:rPr>
          <w:sz w:val="24"/>
          <w:szCs w:val="24"/>
        </w:rPr>
      </w:pPr>
      <w:r>
        <w:rPr>
          <w:sz w:val="24"/>
          <w:szCs w:val="24"/>
        </w:rPr>
        <w:lastRenderedPageBreak/>
        <w:t>Tracking my treatment (</w:t>
      </w:r>
      <w:proofErr w:type="gramStart"/>
      <w:r>
        <w:rPr>
          <w:sz w:val="24"/>
          <w:szCs w:val="24"/>
        </w:rPr>
        <w:t>e.g.</w:t>
      </w:r>
      <w:proofErr w:type="gramEnd"/>
      <w:r>
        <w:rPr>
          <w:sz w:val="24"/>
          <w:szCs w:val="24"/>
        </w:rPr>
        <w:t xml:space="preserve"> pills) </w:t>
      </w:r>
    </w:p>
    <w:p w14:paraId="2FF83D43" w14:textId="77777777" w:rsidR="009D6570" w:rsidRDefault="00AF2C92">
      <w:pPr>
        <w:ind w:left="720"/>
        <w:rPr>
          <w:sz w:val="24"/>
          <w:szCs w:val="24"/>
        </w:rPr>
      </w:pPr>
      <w:r>
        <w:rPr>
          <w:sz w:val="24"/>
          <w:szCs w:val="24"/>
        </w:rPr>
        <w:t xml:space="preserve">Seeing the effect of different treatments. </w:t>
      </w:r>
    </w:p>
    <w:p w14:paraId="615309A8" w14:textId="77777777" w:rsidR="009D6570" w:rsidRDefault="00AF2C92">
      <w:pPr>
        <w:ind w:left="720"/>
        <w:rPr>
          <w:sz w:val="24"/>
          <w:szCs w:val="24"/>
        </w:rPr>
      </w:pPr>
      <w:r>
        <w:rPr>
          <w:sz w:val="24"/>
          <w:szCs w:val="24"/>
        </w:rPr>
        <w:t xml:space="preserve">Correlating and </w:t>
      </w:r>
      <w:proofErr w:type="spellStart"/>
      <w:r>
        <w:rPr>
          <w:sz w:val="24"/>
          <w:szCs w:val="24"/>
        </w:rPr>
        <w:t>hb</w:t>
      </w:r>
      <w:proofErr w:type="spellEnd"/>
      <w:r>
        <w:rPr>
          <w:sz w:val="24"/>
          <w:szCs w:val="24"/>
        </w:rPr>
        <w:t xml:space="preserve"> over time </w:t>
      </w:r>
    </w:p>
    <w:p w14:paraId="49A65576" w14:textId="77777777" w:rsidR="009D6570" w:rsidRDefault="00AF2C92">
      <w:pPr>
        <w:ind w:left="720"/>
        <w:rPr>
          <w:sz w:val="24"/>
          <w:szCs w:val="24"/>
        </w:rPr>
      </w:pPr>
      <w:r>
        <w:rPr>
          <w:sz w:val="24"/>
          <w:szCs w:val="24"/>
        </w:rPr>
        <w:t xml:space="preserve">Symptoms tracking (nausea, etc) </w:t>
      </w:r>
    </w:p>
    <w:p w14:paraId="0D296B22" w14:textId="51CB6F48" w:rsidR="009D6570" w:rsidRDefault="00AF2C92">
      <w:pPr>
        <w:ind w:left="720"/>
        <w:rPr>
          <w:sz w:val="24"/>
          <w:szCs w:val="24"/>
        </w:rPr>
      </w:pPr>
      <w:r>
        <w:rPr>
          <w:sz w:val="24"/>
          <w:szCs w:val="24"/>
        </w:rPr>
        <w:t>Being able to show my boss that my blood results are low</w:t>
      </w:r>
      <w:r w:rsidR="005A52A3">
        <w:rPr>
          <w:sz w:val="24"/>
          <w:szCs w:val="24"/>
        </w:rPr>
        <w:t>/</w:t>
      </w:r>
      <w:r>
        <w:rPr>
          <w:sz w:val="24"/>
          <w:szCs w:val="24"/>
        </w:rPr>
        <w:t xml:space="preserve">is very low </w:t>
      </w:r>
    </w:p>
    <w:p w14:paraId="08FFB3F9" w14:textId="77777777" w:rsidR="009D6570" w:rsidRDefault="00AF2C92">
      <w:pPr>
        <w:ind w:left="720"/>
        <w:rPr>
          <w:sz w:val="24"/>
          <w:szCs w:val="24"/>
        </w:rPr>
      </w:pPr>
      <w:r>
        <w:rPr>
          <w:sz w:val="24"/>
          <w:szCs w:val="24"/>
        </w:rPr>
        <w:t xml:space="preserve">Being able to share my blood results with my family and friends </w:t>
      </w:r>
    </w:p>
    <w:p w14:paraId="54A808E9" w14:textId="77777777" w:rsidR="009D6570" w:rsidRDefault="00AF2C92">
      <w:pPr>
        <w:ind w:left="720"/>
        <w:rPr>
          <w:sz w:val="24"/>
          <w:szCs w:val="24"/>
        </w:rPr>
      </w:pPr>
      <w:r>
        <w:rPr>
          <w:sz w:val="24"/>
          <w:szCs w:val="24"/>
        </w:rPr>
        <w:t>Sharing my blood results and experience with support groups</w:t>
      </w:r>
    </w:p>
    <w:p w14:paraId="4D6AA7FD" w14:textId="77777777" w:rsidR="009D6570" w:rsidRDefault="00AF2C92">
      <w:pPr>
        <w:ind w:firstLine="720"/>
        <w:rPr>
          <w:sz w:val="24"/>
          <w:szCs w:val="24"/>
        </w:rPr>
      </w:pPr>
      <w:r>
        <w:rPr>
          <w:sz w:val="24"/>
          <w:szCs w:val="24"/>
        </w:rPr>
        <w:t xml:space="preserve">Automatically sending my device results to my doctor </w:t>
      </w:r>
    </w:p>
    <w:p w14:paraId="0FBB6A7B" w14:textId="77777777" w:rsidR="009D6570" w:rsidRDefault="00AF2C92">
      <w:pPr>
        <w:ind w:left="720"/>
        <w:rPr>
          <w:sz w:val="24"/>
          <w:szCs w:val="24"/>
        </w:rPr>
      </w:pPr>
      <w:r>
        <w:rPr>
          <w:sz w:val="24"/>
          <w:szCs w:val="24"/>
        </w:rPr>
        <w:t>No more doctor visits</w:t>
      </w:r>
    </w:p>
    <w:p w14:paraId="23F0B4CC" w14:textId="77777777" w:rsidR="009D6570" w:rsidRDefault="00AF2C92">
      <w:pPr>
        <w:ind w:left="720"/>
        <w:rPr>
          <w:sz w:val="24"/>
          <w:szCs w:val="24"/>
        </w:rPr>
      </w:pPr>
      <w:r>
        <w:rPr>
          <w:sz w:val="24"/>
          <w:szCs w:val="24"/>
        </w:rPr>
        <w:t>More doctor visits</w:t>
      </w:r>
    </w:p>
    <w:p w14:paraId="6454ADDB" w14:textId="77777777" w:rsidR="009D6570" w:rsidRDefault="00AF2C92">
      <w:pPr>
        <w:ind w:left="720"/>
        <w:rPr>
          <w:sz w:val="24"/>
          <w:szCs w:val="24"/>
        </w:rPr>
      </w:pPr>
      <w:r>
        <w:rPr>
          <w:sz w:val="24"/>
          <w:szCs w:val="24"/>
        </w:rPr>
        <w:t>Fewer doctor visits</w:t>
      </w:r>
    </w:p>
    <w:p w14:paraId="1F9E89CB" w14:textId="77777777" w:rsidR="009D6570" w:rsidRDefault="00AF2C92">
      <w:pPr>
        <w:ind w:left="720"/>
        <w:rPr>
          <w:sz w:val="24"/>
          <w:szCs w:val="24"/>
        </w:rPr>
      </w:pPr>
      <w:r>
        <w:rPr>
          <w:sz w:val="24"/>
          <w:szCs w:val="24"/>
        </w:rPr>
        <w:t>Documenting my result to show my doctor when I have an appointment</w:t>
      </w:r>
    </w:p>
    <w:p w14:paraId="2019056B" w14:textId="77777777" w:rsidR="009D6570" w:rsidRDefault="00AF2C92">
      <w:pPr>
        <w:ind w:left="720"/>
        <w:rPr>
          <w:sz w:val="24"/>
          <w:szCs w:val="24"/>
        </w:rPr>
      </w:pPr>
      <w:r>
        <w:rPr>
          <w:sz w:val="24"/>
          <w:szCs w:val="24"/>
        </w:rPr>
        <w:t xml:space="preserve">Ordering my prescription </w:t>
      </w:r>
    </w:p>
    <w:p w14:paraId="7AF19716" w14:textId="0478FF04" w:rsidR="009D6570" w:rsidRDefault="00AF2C92">
      <w:pPr>
        <w:ind w:left="720"/>
        <w:rPr>
          <w:sz w:val="24"/>
          <w:szCs w:val="24"/>
        </w:rPr>
      </w:pPr>
      <w:r>
        <w:rPr>
          <w:sz w:val="24"/>
          <w:szCs w:val="24"/>
        </w:rPr>
        <w:t>Access to an online community where I could talk about cancer, share experiences</w:t>
      </w:r>
      <w:r w:rsidR="005A52A3">
        <w:rPr>
          <w:sz w:val="24"/>
          <w:szCs w:val="24"/>
        </w:rPr>
        <w:t>,</w:t>
      </w:r>
      <w:r>
        <w:rPr>
          <w:sz w:val="24"/>
          <w:szCs w:val="24"/>
        </w:rPr>
        <w:t xml:space="preserve"> and ask questions</w:t>
      </w:r>
    </w:p>
    <w:p w14:paraId="213E1032" w14:textId="77777777" w:rsidR="009D6570" w:rsidRDefault="00AF2C92">
      <w:pPr>
        <w:ind w:left="720"/>
        <w:rPr>
          <w:sz w:val="24"/>
          <w:szCs w:val="24"/>
        </w:rPr>
      </w:pPr>
      <w:r>
        <w:rPr>
          <w:sz w:val="24"/>
          <w:szCs w:val="24"/>
        </w:rPr>
        <w:t xml:space="preserve">Proof for my health insurance </w:t>
      </w:r>
    </w:p>
    <w:p w14:paraId="65000289" w14:textId="77777777" w:rsidR="009D6570" w:rsidRDefault="00AF2C92">
      <w:pPr>
        <w:ind w:left="720"/>
        <w:rPr>
          <w:sz w:val="24"/>
          <w:szCs w:val="24"/>
        </w:rPr>
      </w:pPr>
      <w:r>
        <w:rPr>
          <w:sz w:val="24"/>
          <w:szCs w:val="24"/>
        </w:rPr>
        <w:t>Access to a support helpline</w:t>
      </w:r>
    </w:p>
    <w:p w14:paraId="4C6E40B3" w14:textId="77777777" w:rsidR="009D6570" w:rsidRDefault="009D6570">
      <w:pPr>
        <w:ind w:left="720"/>
        <w:rPr>
          <w:sz w:val="24"/>
          <w:szCs w:val="24"/>
        </w:rPr>
      </w:pPr>
    </w:p>
    <w:p w14:paraId="3CB4E154" w14:textId="77777777" w:rsidR="009D6570" w:rsidRDefault="00AF2C92">
      <w:pPr>
        <w:rPr>
          <w:sz w:val="24"/>
          <w:szCs w:val="24"/>
        </w:rPr>
      </w:pPr>
      <w:r>
        <w:rPr>
          <w:sz w:val="24"/>
          <w:szCs w:val="24"/>
        </w:rPr>
        <w:t>Blank cards and pen for people to add in their own ideas will also be provided.</w:t>
      </w:r>
    </w:p>
    <w:p w14:paraId="0235263E" w14:textId="77777777" w:rsidR="009D6570" w:rsidRDefault="009D6570">
      <w:pPr>
        <w:rPr>
          <w:sz w:val="24"/>
          <w:szCs w:val="24"/>
        </w:rPr>
      </w:pPr>
    </w:p>
    <w:p w14:paraId="4C08BA04" w14:textId="77777777" w:rsidR="009D6570" w:rsidRDefault="00AF2C92">
      <w:pPr>
        <w:pStyle w:val="Heading4"/>
        <w:rPr>
          <w:b/>
          <w:color w:val="000000"/>
        </w:rPr>
      </w:pPr>
      <w:bookmarkStart w:id="1" w:name="_xzx3sfgedgc2" w:colFirst="0" w:colLast="0"/>
      <w:bookmarkEnd w:id="1"/>
      <w:r>
        <w:rPr>
          <w:b/>
          <w:color w:val="000000"/>
        </w:rPr>
        <w:t>Other Activities may include:</w:t>
      </w:r>
    </w:p>
    <w:p w14:paraId="05D50CB7" w14:textId="77777777" w:rsidR="009D6570" w:rsidRDefault="00AF2C92">
      <w:pPr>
        <w:spacing w:line="288" w:lineRule="auto"/>
        <w:rPr>
          <w:sz w:val="24"/>
          <w:szCs w:val="24"/>
        </w:rPr>
      </w:pPr>
      <w:r>
        <w:rPr>
          <w:sz w:val="24"/>
          <w:szCs w:val="24"/>
        </w:rPr>
        <w:t>Creating sketch prototypes</w:t>
      </w:r>
    </w:p>
    <w:p w14:paraId="59558A1E" w14:textId="25E1B9A5" w:rsidR="009D6570" w:rsidRDefault="00AF2C92">
      <w:pPr>
        <w:spacing w:line="288" w:lineRule="auto"/>
        <w:rPr>
          <w:sz w:val="24"/>
          <w:szCs w:val="24"/>
        </w:rPr>
      </w:pPr>
      <w:r>
        <w:rPr>
          <w:sz w:val="24"/>
          <w:szCs w:val="24"/>
        </w:rPr>
        <w:t>Ideas into drawings, scenarios, and models to create design proposals</w:t>
      </w:r>
    </w:p>
    <w:p w14:paraId="41A07F3C" w14:textId="77777777" w:rsidR="009D6570" w:rsidRDefault="00AF2C92">
      <w:pPr>
        <w:spacing w:line="288" w:lineRule="auto"/>
        <w:rPr>
          <w:sz w:val="24"/>
          <w:szCs w:val="24"/>
        </w:rPr>
      </w:pPr>
      <w:r>
        <w:rPr>
          <w:sz w:val="24"/>
          <w:szCs w:val="24"/>
        </w:rPr>
        <w:t>Assessing small variations of the design.</w:t>
      </w:r>
    </w:p>
    <w:p w14:paraId="453DEE93" w14:textId="57F32510" w:rsidR="009D6570" w:rsidRDefault="00AF2C92">
      <w:pPr>
        <w:spacing w:line="288" w:lineRule="auto"/>
        <w:rPr>
          <w:sz w:val="24"/>
          <w:szCs w:val="24"/>
        </w:rPr>
      </w:pPr>
      <w:r>
        <w:rPr>
          <w:sz w:val="24"/>
          <w:szCs w:val="24"/>
        </w:rPr>
        <w:t>Testing high-quality on-screen prototypes and answering questions to help with further refinement of the prototypes</w:t>
      </w:r>
    </w:p>
    <w:p w14:paraId="73F645B5" w14:textId="77777777" w:rsidR="009D6570" w:rsidRDefault="00AF2C92">
      <w:pPr>
        <w:rPr>
          <w:sz w:val="24"/>
          <w:szCs w:val="24"/>
        </w:rPr>
      </w:pPr>
      <w:r>
        <w:rPr>
          <w:sz w:val="24"/>
          <w:szCs w:val="24"/>
        </w:rPr>
        <w:t>Role playing</w:t>
      </w:r>
    </w:p>
    <w:p w14:paraId="49DD1575" w14:textId="77777777" w:rsidR="009D6570" w:rsidRDefault="00AF2C92">
      <w:pPr>
        <w:rPr>
          <w:sz w:val="24"/>
          <w:szCs w:val="24"/>
        </w:rPr>
      </w:pPr>
      <w:r>
        <w:rPr>
          <w:sz w:val="24"/>
          <w:szCs w:val="24"/>
        </w:rPr>
        <w:t>Ease of use the test strip for blood collection</w:t>
      </w:r>
    </w:p>
    <w:p w14:paraId="418D0823" w14:textId="77777777" w:rsidR="009D6570" w:rsidRDefault="00AF2C92">
      <w:pPr>
        <w:rPr>
          <w:sz w:val="24"/>
          <w:szCs w:val="24"/>
        </w:rPr>
      </w:pPr>
      <w:r>
        <w:rPr>
          <w:sz w:val="24"/>
          <w:szCs w:val="24"/>
        </w:rPr>
        <w:t>Making models</w:t>
      </w:r>
    </w:p>
    <w:p w14:paraId="5A7E105D" w14:textId="77777777" w:rsidR="009D6570" w:rsidRDefault="00AF2C92">
      <w:pPr>
        <w:rPr>
          <w:sz w:val="24"/>
          <w:szCs w:val="24"/>
        </w:rPr>
      </w:pPr>
      <w:r>
        <w:rPr>
          <w:sz w:val="24"/>
          <w:szCs w:val="24"/>
        </w:rPr>
        <w:t>Sketching</w:t>
      </w:r>
    </w:p>
    <w:p w14:paraId="31469DF9" w14:textId="77777777" w:rsidR="009D6570" w:rsidRDefault="00AF2C92">
      <w:pPr>
        <w:rPr>
          <w:sz w:val="24"/>
          <w:szCs w:val="24"/>
        </w:rPr>
      </w:pPr>
      <w:r>
        <w:rPr>
          <w:sz w:val="24"/>
          <w:szCs w:val="24"/>
        </w:rPr>
        <w:t>Branding exercise</w:t>
      </w:r>
    </w:p>
    <w:p w14:paraId="7D27194B" w14:textId="77777777" w:rsidR="009D6570" w:rsidRDefault="00AF2C92">
      <w:pPr>
        <w:rPr>
          <w:sz w:val="24"/>
          <w:szCs w:val="24"/>
        </w:rPr>
      </w:pPr>
      <w:r>
        <w:rPr>
          <w:sz w:val="24"/>
          <w:szCs w:val="24"/>
        </w:rPr>
        <w:t>Creating and assessing mood boards</w:t>
      </w:r>
    </w:p>
    <w:p w14:paraId="60024928" w14:textId="77777777" w:rsidR="009D6570" w:rsidRDefault="00AF2C92">
      <w:pPr>
        <w:rPr>
          <w:sz w:val="24"/>
          <w:szCs w:val="24"/>
        </w:rPr>
      </w:pPr>
      <w:r>
        <w:rPr>
          <w:sz w:val="24"/>
          <w:szCs w:val="24"/>
        </w:rPr>
        <w:t>Brainstorming</w:t>
      </w:r>
    </w:p>
    <w:p w14:paraId="52BD678F" w14:textId="77777777" w:rsidR="009D6570" w:rsidRDefault="00AF2C92">
      <w:pPr>
        <w:rPr>
          <w:sz w:val="24"/>
          <w:szCs w:val="24"/>
        </w:rPr>
      </w:pPr>
      <w:r>
        <w:rPr>
          <w:sz w:val="24"/>
          <w:szCs w:val="24"/>
        </w:rPr>
        <w:t>Reviewing instructions and tips to use the service</w:t>
      </w:r>
    </w:p>
    <w:p w14:paraId="473AC598" w14:textId="77777777" w:rsidR="009D6570" w:rsidRDefault="00AF2C92">
      <w:pPr>
        <w:rPr>
          <w:sz w:val="24"/>
          <w:szCs w:val="24"/>
        </w:rPr>
      </w:pPr>
      <w:r>
        <w:rPr>
          <w:sz w:val="24"/>
          <w:szCs w:val="24"/>
        </w:rPr>
        <w:t>Reviewing marketing and educational material</w:t>
      </w:r>
    </w:p>
    <w:p w14:paraId="34BB4098" w14:textId="77777777" w:rsidR="009D6570" w:rsidRDefault="00AF2C92">
      <w:pPr>
        <w:rPr>
          <w:sz w:val="24"/>
          <w:szCs w:val="24"/>
        </w:rPr>
      </w:pPr>
      <w:r>
        <w:rPr>
          <w:sz w:val="24"/>
          <w:szCs w:val="24"/>
        </w:rPr>
        <w:t>UI review</w:t>
      </w:r>
    </w:p>
    <w:p w14:paraId="0EA9E209" w14:textId="77777777" w:rsidR="009D6570" w:rsidRDefault="00AF2C92">
      <w:pPr>
        <w:rPr>
          <w:sz w:val="24"/>
          <w:szCs w:val="24"/>
        </w:rPr>
      </w:pPr>
      <w:r>
        <w:rPr>
          <w:sz w:val="24"/>
          <w:szCs w:val="24"/>
        </w:rPr>
        <w:t>Evaluate written material at home</w:t>
      </w:r>
    </w:p>
    <w:p w14:paraId="26512C71" w14:textId="77777777" w:rsidR="009D6570" w:rsidRDefault="00AF2C92">
      <w:pPr>
        <w:rPr>
          <w:sz w:val="24"/>
          <w:szCs w:val="24"/>
        </w:rPr>
      </w:pPr>
      <w:r>
        <w:rPr>
          <w:sz w:val="24"/>
          <w:szCs w:val="24"/>
        </w:rPr>
        <w:t>Assess take home materials</w:t>
      </w:r>
    </w:p>
    <w:p w14:paraId="1322B53C" w14:textId="77777777" w:rsidR="009D6570" w:rsidRDefault="00AF2C92">
      <w:pPr>
        <w:rPr>
          <w:sz w:val="24"/>
          <w:szCs w:val="24"/>
        </w:rPr>
      </w:pPr>
      <w:r>
        <w:rPr>
          <w:sz w:val="24"/>
          <w:szCs w:val="24"/>
        </w:rPr>
        <w:t xml:space="preserve">Complete short exercises at home </w:t>
      </w:r>
      <w:proofErr w:type="spellStart"/>
      <w:r>
        <w:rPr>
          <w:sz w:val="24"/>
          <w:szCs w:val="24"/>
        </w:rPr>
        <w:t>e.g</w:t>
      </w:r>
      <w:proofErr w:type="spellEnd"/>
      <w:r>
        <w:rPr>
          <w:sz w:val="24"/>
          <w:szCs w:val="24"/>
        </w:rPr>
        <w:t xml:space="preserve"> filling in simple symptom tracking sheet</w:t>
      </w:r>
    </w:p>
    <w:p w14:paraId="358F6B88" w14:textId="77777777" w:rsidR="009D6570" w:rsidRDefault="00AF2C92">
      <w:pPr>
        <w:rPr>
          <w:sz w:val="24"/>
          <w:szCs w:val="24"/>
        </w:rPr>
      </w:pPr>
      <w:r>
        <w:rPr>
          <w:sz w:val="24"/>
          <w:szCs w:val="24"/>
        </w:rPr>
        <w:t xml:space="preserve">Assessment of the service to include the app and digital </w:t>
      </w:r>
      <w:proofErr w:type="spellStart"/>
      <w:r>
        <w:rPr>
          <w:sz w:val="24"/>
          <w:szCs w:val="24"/>
        </w:rPr>
        <w:t>plaftorm</w:t>
      </w:r>
      <w:proofErr w:type="spellEnd"/>
    </w:p>
    <w:p w14:paraId="5A1D04BD" w14:textId="77777777" w:rsidR="009D6570" w:rsidRDefault="009D6570">
      <w:pPr>
        <w:rPr>
          <w:b/>
          <w:sz w:val="24"/>
          <w:szCs w:val="24"/>
        </w:rPr>
      </w:pPr>
    </w:p>
    <w:p w14:paraId="264BB9AD" w14:textId="77777777" w:rsidR="009D6570" w:rsidRDefault="00AF2C92">
      <w:pPr>
        <w:pStyle w:val="Heading2"/>
        <w:rPr>
          <w:sz w:val="24"/>
          <w:szCs w:val="24"/>
        </w:rPr>
      </w:pPr>
      <w:bookmarkStart w:id="2" w:name="_bvdywy6hbfa" w:colFirst="0" w:colLast="0"/>
      <w:bookmarkEnd w:id="2"/>
      <w:r>
        <w:rPr>
          <w:sz w:val="24"/>
          <w:szCs w:val="24"/>
        </w:rPr>
        <w:lastRenderedPageBreak/>
        <w:t xml:space="preserve">Topics and sample questions relating to the usability of the device:  </w:t>
      </w:r>
    </w:p>
    <w:p w14:paraId="421EF4B8" w14:textId="77777777" w:rsidR="009D6570" w:rsidRDefault="00AF2C92">
      <w:pPr>
        <w:numPr>
          <w:ilvl w:val="0"/>
          <w:numId w:val="2"/>
        </w:numPr>
        <w:spacing w:line="240" w:lineRule="auto"/>
        <w:jc w:val="both"/>
        <w:rPr>
          <w:sz w:val="24"/>
          <w:szCs w:val="24"/>
        </w:rPr>
      </w:pPr>
      <w:r>
        <w:rPr>
          <w:sz w:val="24"/>
          <w:szCs w:val="24"/>
        </w:rPr>
        <w:t>Did you have all the information you needed to use the service/device?</w:t>
      </w:r>
    </w:p>
    <w:p w14:paraId="389F0CA3" w14:textId="77777777" w:rsidR="009D6570" w:rsidRDefault="00AF2C92">
      <w:pPr>
        <w:numPr>
          <w:ilvl w:val="0"/>
          <w:numId w:val="2"/>
        </w:numPr>
        <w:spacing w:line="240" w:lineRule="auto"/>
        <w:jc w:val="both"/>
        <w:rPr>
          <w:sz w:val="24"/>
          <w:szCs w:val="24"/>
        </w:rPr>
      </w:pPr>
      <w:r>
        <w:rPr>
          <w:sz w:val="24"/>
          <w:szCs w:val="24"/>
        </w:rPr>
        <w:t>Did you have all the equipment you needed to use the service/device?</w:t>
      </w:r>
      <w:r>
        <w:rPr>
          <w:sz w:val="24"/>
          <w:szCs w:val="24"/>
        </w:rPr>
        <w:tab/>
      </w:r>
    </w:p>
    <w:p w14:paraId="48B4A23B" w14:textId="77777777" w:rsidR="009D6570" w:rsidRDefault="00AF2C92">
      <w:pPr>
        <w:numPr>
          <w:ilvl w:val="0"/>
          <w:numId w:val="2"/>
        </w:numPr>
        <w:spacing w:line="240" w:lineRule="auto"/>
        <w:jc w:val="both"/>
        <w:rPr>
          <w:sz w:val="24"/>
          <w:szCs w:val="24"/>
        </w:rPr>
      </w:pPr>
      <w:r>
        <w:rPr>
          <w:sz w:val="24"/>
          <w:szCs w:val="24"/>
        </w:rPr>
        <w:t>Does the device do everything you want it to do?</w:t>
      </w:r>
    </w:p>
    <w:p w14:paraId="54C0832E" w14:textId="5F9BB8D2" w:rsidR="009D6570" w:rsidRDefault="00AF2C92">
      <w:pPr>
        <w:numPr>
          <w:ilvl w:val="0"/>
          <w:numId w:val="2"/>
        </w:numPr>
        <w:spacing w:line="240" w:lineRule="auto"/>
        <w:jc w:val="both"/>
        <w:rPr>
          <w:sz w:val="24"/>
          <w:szCs w:val="24"/>
        </w:rPr>
      </w:pPr>
      <w:r>
        <w:rPr>
          <w:sz w:val="24"/>
          <w:szCs w:val="24"/>
        </w:rPr>
        <w:t>Is the service meeting your expectation?</w:t>
      </w:r>
    </w:p>
    <w:p w14:paraId="78755C11" w14:textId="15788063" w:rsidR="009D6570" w:rsidRDefault="00AF2C92">
      <w:pPr>
        <w:numPr>
          <w:ilvl w:val="0"/>
          <w:numId w:val="2"/>
        </w:numPr>
        <w:spacing w:line="240" w:lineRule="auto"/>
        <w:jc w:val="both"/>
        <w:rPr>
          <w:sz w:val="24"/>
          <w:szCs w:val="24"/>
        </w:rPr>
      </w:pPr>
      <w:r>
        <w:rPr>
          <w:sz w:val="24"/>
          <w:szCs w:val="24"/>
        </w:rPr>
        <w:t>How many measurements do you want the device to run?</w:t>
      </w:r>
    </w:p>
    <w:p w14:paraId="4959E8A5" w14:textId="4D6ECC0B" w:rsidR="009D6570" w:rsidRDefault="00AF2C92">
      <w:pPr>
        <w:numPr>
          <w:ilvl w:val="0"/>
          <w:numId w:val="2"/>
        </w:numPr>
        <w:spacing w:line="240" w:lineRule="auto"/>
        <w:jc w:val="both"/>
        <w:rPr>
          <w:sz w:val="24"/>
          <w:szCs w:val="24"/>
        </w:rPr>
      </w:pPr>
      <w:r>
        <w:rPr>
          <w:sz w:val="24"/>
          <w:szCs w:val="24"/>
        </w:rPr>
        <w:t>Please assess the different subscription models presented for consumables.</w:t>
      </w:r>
    </w:p>
    <w:p w14:paraId="193ECE25" w14:textId="77777777" w:rsidR="009D6570" w:rsidRDefault="00AF2C92">
      <w:pPr>
        <w:numPr>
          <w:ilvl w:val="0"/>
          <w:numId w:val="2"/>
        </w:numPr>
        <w:spacing w:line="240" w:lineRule="auto"/>
        <w:jc w:val="both"/>
        <w:rPr>
          <w:sz w:val="24"/>
          <w:szCs w:val="24"/>
        </w:rPr>
      </w:pPr>
      <w:r>
        <w:rPr>
          <w:sz w:val="24"/>
          <w:szCs w:val="24"/>
        </w:rPr>
        <w:t>Was the user interface easy to use?</w:t>
      </w:r>
    </w:p>
    <w:p w14:paraId="197730DE" w14:textId="77777777" w:rsidR="009D6570" w:rsidRDefault="00AF2C92">
      <w:pPr>
        <w:numPr>
          <w:ilvl w:val="0"/>
          <w:numId w:val="2"/>
        </w:numPr>
        <w:spacing w:line="24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What did you find difficult about the user interface? </w:t>
      </w:r>
      <w:r>
        <w:rPr>
          <w:sz w:val="24"/>
          <w:szCs w:val="24"/>
        </w:rPr>
        <w:tab/>
      </w:r>
    </w:p>
    <w:p w14:paraId="0C9A7CCF" w14:textId="77777777" w:rsidR="009D6570" w:rsidRDefault="00AF2C92">
      <w:pPr>
        <w:numPr>
          <w:ilvl w:val="0"/>
          <w:numId w:val="2"/>
        </w:numPr>
        <w:spacing w:line="240" w:lineRule="auto"/>
        <w:jc w:val="both"/>
        <w:rPr>
          <w:sz w:val="24"/>
          <w:szCs w:val="24"/>
        </w:rPr>
      </w:pPr>
      <w:r>
        <w:rPr>
          <w:sz w:val="24"/>
          <w:szCs w:val="24"/>
        </w:rPr>
        <w:t>What improvements could be made for the user interface?</w:t>
      </w:r>
    </w:p>
    <w:p w14:paraId="1DB2C19B" w14:textId="77777777" w:rsidR="009D6570" w:rsidRDefault="00AF2C92">
      <w:pPr>
        <w:numPr>
          <w:ilvl w:val="0"/>
          <w:numId w:val="2"/>
        </w:numPr>
        <w:spacing w:line="240" w:lineRule="auto"/>
        <w:jc w:val="both"/>
        <w:rPr>
          <w:sz w:val="24"/>
          <w:szCs w:val="24"/>
        </w:rPr>
      </w:pPr>
      <w:r>
        <w:rPr>
          <w:sz w:val="24"/>
          <w:szCs w:val="24"/>
        </w:rPr>
        <w:t>Was the test disposable easy to use?</w:t>
      </w:r>
    </w:p>
    <w:p w14:paraId="6DBA17D2" w14:textId="62D11351" w:rsidR="009D6570" w:rsidRDefault="00AF2C92">
      <w:pPr>
        <w:numPr>
          <w:ilvl w:val="0"/>
          <w:numId w:val="2"/>
        </w:numPr>
        <w:spacing w:line="240" w:lineRule="auto"/>
        <w:jc w:val="both"/>
        <w:rPr>
          <w:sz w:val="24"/>
          <w:szCs w:val="24"/>
        </w:rPr>
      </w:pPr>
      <w:r>
        <w:rPr>
          <w:sz w:val="24"/>
          <w:szCs w:val="24"/>
        </w:rPr>
        <w:t>Do you think you will need a lot of practice to use the test disposable properly?</w:t>
      </w:r>
    </w:p>
    <w:p w14:paraId="1730BC31" w14:textId="77777777" w:rsidR="009D6570" w:rsidRDefault="00AF2C92">
      <w:pPr>
        <w:numPr>
          <w:ilvl w:val="0"/>
          <w:numId w:val="2"/>
        </w:numPr>
        <w:spacing w:line="240" w:lineRule="auto"/>
        <w:jc w:val="both"/>
        <w:rPr>
          <w:sz w:val="24"/>
          <w:szCs w:val="24"/>
        </w:rPr>
      </w:pPr>
      <w:r>
        <w:rPr>
          <w:sz w:val="24"/>
          <w:szCs w:val="24"/>
        </w:rPr>
        <w:t>Was the lancet easy to use?</w:t>
      </w:r>
    </w:p>
    <w:p w14:paraId="43B062AA" w14:textId="77777777" w:rsidR="009D6570" w:rsidRDefault="00AF2C92">
      <w:pPr>
        <w:numPr>
          <w:ilvl w:val="0"/>
          <w:numId w:val="2"/>
        </w:numPr>
        <w:spacing w:line="240" w:lineRule="auto"/>
        <w:jc w:val="both"/>
        <w:rPr>
          <w:sz w:val="24"/>
          <w:szCs w:val="24"/>
          <w:highlight w:val="white"/>
        </w:rPr>
      </w:pPr>
      <w:r>
        <w:rPr>
          <w:sz w:val="24"/>
          <w:szCs w:val="24"/>
          <w:highlight w:val="white"/>
        </w:rPr>
        <w:t>Did using the lancet hurt?</w:t>
      </w:r>
    </w:p>
    <w:p w14:paraId="60C5FCCE" w14:textId="77777777" w:rsidR="009D6570" w:rsidRDefault="00AF2C92">
      <w:pPr>
        <w:numPr>
          <w:ilvl w:val="0"/>
          <w:numId w:val="2"/>
        </w:numPr>
        <w:spacing w:line="240" w:lineRule="auto"/>
        <w:jc w:val="both"/>
        <w:rPr>
          <w:sz w:val="24"/>
          <w:szCs w:val="24"/>
        </w:rPr>
      </w:pPr>
      <w:r>
        <w:rPr>
          <w:sz w:val="24"/>
          <w:szCs w:val="24"/>
        </w:rPr>
        <w:t>How would you improve the lancet?</w:t>
      </w:r>
    </w:p>
    <w:p w14:paraId="26805E01" w14:textId="77777777" w:rsidR="009D6570" w:rsidRDefault="00AF2C92">
      <w:pPr>
        <w:numPr>
          <w:ilvl w:val="0"/>
          <w:numId w:val="2"/>
        </w:numPr>
        <w:spacing w:line="240" w:lineRule="auto"/>
        <w:jc w:val="both"/>
        <w:rPr>
          <w:sz w:val="24"/>
          <w:szCs w:val="24"/>
        </w:rPr>
      </w:pPr>
      <w:r>
        <w:rPr>
          <w:sz w:val="24"/>
          <w:szCs w:val="24"/>
        </w:rPr>
        <w:t>Do you prefer finger pricking or blood being drawn from veins?</w:t>
      </w:r>
    </w:p>
    <w:p w14:paraId="25A306CF" w14:textId="77777777" w:rsidR="009D6570" w:rsidRDefault="00AF2C92">
      <w:pPr>
        <w:numPr>
          <w:ilvl w:val="0"/>
          <w:numId w:val="2"/>
        </w:numPr>
        <w:spacing w:line="240" w:lineRule="auto"/>
        <w:jc w:val="both"/>
        <w:rPr>
          <w:sz w:val="24"/>
          <w:szCs w:val="24"/>
        </w:rPr>
      </w:pPr>
      <w:r>
        <w:rPr>
          <w:sz w:val="24"/>
          <w:szCs w:val="24"/>
        </w:rPr>
        <w:t>Are the results easy to understand?</w:t>
      </w:r>
    </w:p>
    <w:p w14:paraId="7A4900BF" w14:textId="77777777" w:rsidR="009D6570" w:rsidRDefault="00AF2C92">
      <w:pPr>
        <w:numPr>
          <w:ilvl w:val="0"/>
          <w:numId w:val="2"/>
        </w:numPr>
        <w:spacing w:line="240" w:lineRule="auto"/>
        <w:jc w:val="both"/>
        <w:rPr>
          <w:sz w:val="24"/>
          <w:szCs w:val="24"/>
        </w:rPr>
      </w:pPr>
      <w:r>
        <w:rPr>
          <w:sz w:val="24"/>
          <w:szCs w:val="24"/>
        </w:rPr>
        <w:t>Are the results presented in a way that makes them useful?</w:t>
      </w:r>
    </w:p>
    <w:p w14:paraId="5DAE9F83" w14:textId="77777777" w:rsidR="009D6570" w:rsidRDefault="00AF2C92">
      <w:pPr>
        <w:numPr>
          <w:ilvl w:val="0"/>
          <w:numId w:val="2"/>
        </w:numPr>
        <w:spacing w:line="240" w:lineRule="auto"/>
        <w:jc w:val="both"/>
        <w:rPr>
          <w:sz w:val="24"/>
          <w:szCs w:val="24"/>
        </w:rPr>
      </w:pPr>
      <w:r>
        <w:rPr>
          <w:sz w:val="24"/>
          <w:szCs w:val="24"/>
        </w:rPr>
        <w:t>Is it useful to link the device results to other data such as diet, exercise, sleep etc?</w:t>
      </w:r>
    </w:p>
    <w:p w14:paraId="0F2A55CF" w14:textId="3B1B0D6D" w:rsidR="009D6570" w:rsidRDefault="00AF2C92">
      <w:pPr>
        <w:numPr>
          <w:ilvl w:val="0"/>
          <w:numId w:val="2"/>
        </w:numPr>
        <w:spacing w:line="240" w:lineRule="auto"/>
        <w:jc w:val="both"/>
        <w:rPr>
          <w:sz w:val="24"/>
          <w:szCs w:val="24"/>
        </w:rPr>
      </w:pPr>
      <w:r>
        <w:rPr>
          <w:sz w:val="24"/>
          <w:szCs w:val="24"/>
        </w:rPr>
        <w:t>Do you share the results of blood tests?</w:t>
      </w:r>
    </w:p>
    <w:p w14:paraId="662AAB48" w14:textId="77777777" w:rsidR="009D6570" w:rsidRDefault="00AF2C92">
      <w:pPr>
        <w:numPr>
          <w:ilvl w:val="0"/>
          <w:numId w:val="2"/>
        </w:numPr>
        <w:spacing w:line="240" w:lineRule="auto"/>
        <w:jc w:val="both"/>
        <w:rPr>
          <w:sz w:val="24"/>
          <w:szCs w:val="24"/>
        </w:rPr>
      </w:pPr>
      <w:r>
        <w:rPr>
          <w:sz w:val="24"/>
          <w:szCs w:val="24"/>
        </w:rPr>
        <w:t>Would you be happy to share your health data for research?</w:t>
      </w:r>
    </w:p>
    <w:p w14:paraId="0DF9D522" w14:textId="77777777" w:rsidR="009D6570" w:rsidRDefault="00AF2C92">
      <w:pPr>
        <w:numPr>
          <w:ilvl w:val="0"/>
          <w:numId w:val="2"/>
        </w:numPr>
        <w:spacing w:line="240" w:lineRule="auto"/>
        <w:jc w:val="both"/>
        <w:rPr>
          <w:sz w:val="24"/>
          <w:szCs w:val="24"/>
        </w:rPr>
      </w:pPr>
      <w:r>
        <w:rPr>
          <w:sz w:val="24"/>
          <w:szCs w:val="24"/>
        </w:rPr>
        <w:t>Is the service convenient?</w:t>
      </w:r>
    </w:p>
    <w:p w14:paraId="44722303" w14:textId="77777777" w:rsidR="009D6570" w:rsidRDefault="00AF2C92">
      <w:pPr>
        <w:numPr>
          <w:ilvl w:val="0"/>
          <w:numId w:val="2"/>
        </w:numPr>
        <w:spacing w:line="240" w:lineRule="auto"/>
        <w:jc w:val="both"/>
        <w:rPr>
          <w:sz w:val="24"/>
          <w:szCs w:val="24"/>
        </w:rPr>
      </w:pPr>
      <w:r>
        <w:rPr>
          <w:sz w:val="24"/>
          <w:szCs w:val="24"/>
        </w:rPr>
        <w:t>Does the device fit well with your lifestyle?</w:t>
      </w:r>
    </w:p>
    <w:p w14:paraId="69B603A0" w14:textId="49F44580" w:rsidR="009D6570" w:rsidRDefault="00AF2C92">
      <w:pPr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Have you identified any advantages or disadvantages in using a home-based device to monitor blood counts during cancer treatment?</w:t>
      </w:r>
    </w:p>
    <w:p w14:paraId="06B613A7" w14:textId="77777777" w:rsidR="009D6570" w:rsidRDefault="00AF2C92">
      <w:pPr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Consumable easy to use, store and dispose of</w:t>
      </w:r>
    </w:p>
    <w:p w14:paraId="121CB12E" w14:textId="77777777" w:rsidR="009D6570" w:rsidRDefault="00AF2C92">
      <w:pPr>
        <w:pStyle w:val="Heading3"/>
        <w:jc w:val="center"/>
        <w:rPr>
          <w:sz w:val="24"/>
          <w:szCs w:val="24"/>
        </w:rPr>
      </w:pPr>
      <w:bookmarkStart w:id="3" w:name="_jjmhhfzubmk" w:colFirst="0" w:colLast="0"/>
      <w:bookmarkEnd w:id="3"/>
      <w:r>
        <w:rPr>
          <w:sz w:val="24"/>
          <w:szCs w:val="24"/>
        </w:rPr>
        <w:t>Table of topics for discussion</w:t>
      </w:r>
    </w:p>
    <w:tbl>
      <w:tblPr>
        <w:tblStyle w:val="a"/>
        <w:tblW w:w="9720" w:type="dxa"/>
        <w:tblInd w:w="-3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00"/>
        <w:gridCol w:w="660"/>
        <w:gridCol w:w="690"/>
        <w:gridCol w:w="630"/>
        <w:gridCol w:w="690"/>
        <w:gridCol w:w="585"/>
        <w:gridCol w:w="855"/>
        <w:gridCol w:w="465"/>
        <w:gridCol w:w="420"/>
        <w:gridCol w:w="735"/>
        <w:gridCol w:w="495"/>
        <w:gridCol w:w="690"/>
        <w:gridCol w:w="765"/>
        <w:gridCol w:w="840"/>
      </w:tblGrid>
      <w:tr w:rsidR="009D6570" w14:paraId="609DA853" w14:textId="77777777"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5FE6F" w14:textId="77777777" w:rsidR="009D6570" w:rsidRDefault="00AF2C92">
            <w:pPr>
              <w:widowControl w:val="0"/>
              <w:spacing w:line="240" w:lineRule="auto"/>
              <w:jc w:val="right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 xml:space="preserve">Elements to assess. </w:t>
            </w:r>
          </w:p>
          <w:p w14:paraId="53BEE887" w14:textId="77777777" w:rsidR="009D6570" w:rsidRDefault="00AF2C92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Criteria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B54CA" w14:textId="77777777" w:rsidR="009D6570" w:rsidRDefault="00AF2C92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Device (include display)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0A9BE" w14:textId="77777777" w:rsidR="009D6570" w:rsidRDefault="00AF2C92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Test disposable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CA822" w14:textId="77777777" w:rsidR="009D6570" w:rsidRDefault="00AF2C92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Holder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AC61D" w14:textId="77777777" w:rsidR="009D6570" w:rsidRDefault="00AF2C92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Charger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F355A" w14:textId="77777777" w:rsidR="009D6570" w:rsidRDefault="00AF2C92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Lancet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EB056" w14:textId="77777777" w:rsidR="009D6570" w:rsidRDefault="00AF2C92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Packaging</w:t>
            </w:r>
          </w:p>
        </w:tc>
        <w:tc>
          <w:tcPr>
            <w:tcW w:w="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FA9C8" w14:textId="77777777" w:rsidR="009D6570" w:rsidRDefault="00AF2C92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IFU</w:t>
            </w:r>
          </w:p>
        </w:tc>
        <w:tc>
          <w:tcPr>
            <w:tcW w:w="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155FE" w14:textId="77777777" w:rsidR="009D6570" w:rsidRDefault="00AF2C92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UI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CC052" w14:textId="77777777" w:rsidR="009D6570" w:rsidRDefault="00AF2C92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Leaflet</w:t>
            </w:r>
          </w:p>
        </w:tc>
        <w:tc>
          <w:tcPr>
            <w:tcW w:w="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AFBD5" w14:textId="77777777" w:rsidR="009D6570" w:rsidRDefault="00AF2C92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App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BDF63" w14:textId="77777777" w:rsidR="009D6570" w:rsidRDefault="00AF2C92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Website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5BDF7" w14:textId="77777777" w:rsidR="009D6570" w:rsidRDefault="00AF2C92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Social Networks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5A73C" w14:textId="77777777" w:rsidR="009D6570" w:rsidRDefault="00AF2C92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Technical Support</w:t>
            </w:r>
          </w:p>
        </w:tc>
      </w:tr>
      <w:tr w:rsidR="009D6570" w14:paraId="7825B76E" w14:textId="77777777">
        <w:trPr>
          <w:trHeight w:val="200"/>
        </w:trPr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F57FD" w14:textId="77777777" w:rsidR="009D6570" w:rsidRDefault="00AF2C92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 xml:space="preserve">Robustness                                 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F4499" w14:textId="77777777" w:rsidR="009D6570" w:rsidRDefault="00AF2C92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78A8E" w14:textId="77777777" w:rsidR="009D6570" w:rsidRDefault="00AF2C92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B55C8" w14:textId="77777777" w:rsidR="009D6570" w:rsidRDefault="00AF2C92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6BE95" w14:textId="77777777" w:rsidR="009D6570" w:rsidRDefault="00AF2C92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A4DAB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2768F" w14:textId="77777777" w:rsidR="009D6570" w:rsidRDefault="00AF2C92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B12D5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E48C6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AB423" w14:textId="77777777" w:rsidR="009D6570" w:rsidRDefault="00AF2C92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D853E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D9642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A29AF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DF1E5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</w:tr>
      <w:tr w:rsidR="009D6570" w14:paraId="4DF3D66A" w14:textId="77777777">
        <w:trPr>
          <w:trHeight w:val="300"/>
        </w:trPr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ADD9D" w14:textId="77777777" w:rsidR="009D6570" w:rsidRDefault="00AF2C92">
            <w:pPr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Usability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4A42F" w14:textId="77777777" w:rsidR="009D6570" w:rsidRDefault="00AF2C92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B51E1" w14:textId="77777777" w:rsidR="009D6570" w:rsidRDefault="00AF2C92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0DE0F" w14:textId="77777777" w:rsidR="009D6570" w:rsidRDefault="00AF2C92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3BD91" w14:textId="77777777" w:rsidR="009D6570" w:rsidRDefault="00AF2C92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C2E88" w14:textId="77777777" w:rsidR="009D6570" w:rsidRDefault="00AF2C92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1DC7D" w14:textId="77777777" w:rsidR="009D6570" w:rsidRDefault="00AF2C92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49361" w14:textId="77777777" w:rsidR="009D6570" w:rsidRDefault="00AF2C92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6E69F" w14:textId="77777777" w:rsidR="009D6570" w:rsidRDefault="00AF2C92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A61AA" w14:textId="77777777" w:rsidR="009D6570" w:rsidRDefault="00AF2C92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192FE" w14:textId="77777777" w:rsidR="009D6570" w:rsidRDefault="00AF2C92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10B1E" w14:textId="77777777" w:rsidR="009D6570" w:rsidRDefault="00AF2C92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44682" w14:textId="77777777" w:rsidR="009D6570" w:rsidRDefault="00AF2C92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19D13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</w:tr>
      <w:tr w:rsidR="009D6570" w14:paraId="54E384F7" w14:textId="77777777">
        <w:trPr>
          <w:trHeight w:val="260"/>
        </w:trPr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58BBC" w14:textId="77777777" w:rsidR="009D6570" w:rsidRDefault="00AF2C92">
            <w:pPr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Self-explanatory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E5C01" w14:textId="77777777" w:rsidR="009D6570" w:rsidRDefault="00AF2C92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C4862" w14:textId="77777777" w:rsidR="009D6570" w:rsidRDefault="00AF2C92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1D662" w14:textId="77777777" w:rsidR="009D6570" w:rsidRDefault="00AF2C92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A2DF8" w14:textId="77777777" w:rsidR="009D6570" w:rsidRDefault="00AF2C92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237B2" w14:textId="77777777" w:rsidR="009D6570" w:rsidRDefault="00AF2C92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F6EC6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963DF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90F7F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4386E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59DC4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23ED1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0D73B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DBD4A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</w:tr>
      <w:tr w:rsidR="009D6570" w14:paraId="2FB708C4" w14:textId="77777777">
        <w:trPr>
          <w:trHeight w:val="360"/>
        </w:trPr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0E3B4" w14:textId="77777777" w:rsidR="009D6570" w:rsidRDefault="00AF2C92">
            <w:pPr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lastRenderedPageBreak/>
              <w:t>Visible language *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C406B" w14:textId="77777777" w:rsidR="009D6570" w:rsidRDefault="00AF2C92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FFC0D" w14:textId="77777777" w:rsidR="009D6570" w:rsidRDefault="009D6570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53486" w14:textId="77777777" w:rsidR="009D6570" w:rsidRDefault="009D6570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CC7B1" w14:textId="77777777" w:rsidR="009D6570" w:rsidRDefault="009D6570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5ACB8" w14:textId="77777777" w:rsidR="009D6570" w:rsidRDefault="009D6570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FB308" w14:textId="77777777" w:rsidR="009D6570" w:rsidRDefault="009D6570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42FD8" w14:textId="77777777" w:rsidR="009D6570" w:rsidRDefault="00AF2C92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C55F3" w14:textId="77777777" w:rsidR="009D6570" w:rsidRDefault="00AF2C92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A1502" w14:textId="77777777" w:rsidR="009D6570" w:rsidRDefault="00AF2C92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4BD60" w14:textId="77777777" w:rsidR="009D6570" w:rsidRDefault="00AF2C92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1E8EF" w14:textId="77777777" w:rsidR="009D6570" w:rsidRDefault="00AF2C92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20997" w14:textId="77777777" w:rsidR="009D6570" w:rsidRDefault="00AF2C92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6CDEF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</w:tr>
      <w:tr w:rsidR="009D6570" w14:paraId="0215C441" w14:textId="77777777">
        <w:trPr>
          <w:trHeight w:val="300"/>
        </w:trPr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810DC" w14:textId="77777777" w:rsidR="009D6570" w:rsidRDefault="00AF2C92">
            <w:pPr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Responsivity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B909A" w14:textId="77777777" w:rsidR="009D6570" w:rsidRDefault="00AF2C92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74521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3CD05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CFDF9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82C67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C10F6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360EB" w14:textId="77777777" w:rsidR="009D6570" w:rsidRDefault="009D6570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9F004" w14:textId="77777777" w:rsidR="009D6570" w:rsidRDefault="00AF2C92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9785B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B3005" w14:textId="77777777" w:rsidR="009D6570" w:rsidRDefault="00AF2C92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E1E7D" w14:textId="77777777" w:rsidR="009D6570" w:rsidRDefault="00AF2C92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45FC1" w14:textId="77777777" w:rsidR="009D6570" w:rsidRDefault="00AF2C92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A2762" w14:textId="77777777" w:rsidR="009D6570" w:rsidRDefault="00AF2C92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x</w:t>
            </w:r>
          </w:p>
        </w:tc>
      </w:tr>
      <w:tr w:rsidR="009D6570" w14:paraId="41482AC2" w14:textId="77777777">
        <w:trPr>
          <w:trHeight w:val="260"/>
        </w:trPr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6A970" w14:textId="77777777" w:rsidR="009D6570" w:rsidRDefault="00AF2C92">
            <w:pPr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Connectivity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EED88" w14:textId="77777777" w:rsidR="009D6570" w:rsidRDefault="00AF2C92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B3B99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A111B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F1F4F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1061F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4A6CE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01AFB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7E978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49C14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46BEE" w14:textId="77777777" w:rsidR="009D6570" w:rsidRDefault="00AF2C92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D59F0" w14:textId="77777777" w:rsidR="009D6570" w:rsidRDefault="00AF2C92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002D0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8A900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</w:tr>
      <w:tr w:rsidR="009D6570" w14:paraId="70CB7D07" w14:textId="77777777"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D3271" w14:textId="77777777" w:rsidR="009D6570" w:rsidRDefault="00AF2C92">
            <w:pPr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Compatibility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4C3FD" w14:textId="77777777" w:rsidR="009D6570" w:rsidRDefault="00AF2C92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F7774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6A655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7FB32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C91CB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1F06A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0D9EA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4C3D2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912A5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D4F76" w14:textId="77777777" w:rsidR="009D6570" w:rsidRDefault="00AF2C92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E1DBC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79429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B9AB9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</w:tr>
      <w:tr w:rsidR="009D6570" w14:paraId="4BF80AC2" w14:textId="77777777"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85CDE" w14:textId="77777777" w:rsidR="009D6570" w:rsidRDefault="00AF2C92">
            <w:pPr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Battery lifetime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F9D13" w14:textId="77777777" w:rsidR="009D6570" w:rsidRDefault="00AF2C92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98F02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026E8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14A53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D4D42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9C79A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B24A2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90B7C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A431B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D18FB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4470A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6115D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5089C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</w:tr>
      <w:tr w:rsidR="009D6570" w14:paraId="252B1C93" w14:textId="77777777"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19643" w14:textId="77777777" w:rsidR="009D6570" w:rsidRDefault="00AF2C92">
            <w:pPr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Display quality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E3D63" w14:textId="77777777" w:rsidR="009D6570" w:rsidRDefault="00AF2C92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5EFE2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080C1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822CF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C4FF8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49ECE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D2A24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670BB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FA4FB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8EC26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86C23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937A3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80F2D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</w:tr>
      <w:tr w:rsidR="009D6570" w14:paraId="62293AFC" w14:textId="77777777"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3F292" w14:textId="77777777" w:rsidR="009D6570" w:rsidRDefault="00AF2C92">
            <w:pPr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Brightness /contrast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D833D" w14:textId="77777777" w:rsidR="009D6570" w:rsidRDefault="00AF2C92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0777B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47C9F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DAD3D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BCFF5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5B8D4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07A27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AFB8A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0C103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96ECD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C78BB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051A3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89A6F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</w:tr>
      <w:tr w:rsidR="009D6570" w14:paraId="510A4BFE" w14:textId="77777777"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8CB42" w14:textId="77777777" w:rsidR="009D6570" w:rsidRDefault="00AF2C92">
            <w:pPr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Navigability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A98EA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91F1A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AF6F8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16FB9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7C7B3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50069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D8294" w14:textId="77777777" w:rsidR="009D6570" w:rsidRDefault="009D6570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737B8" w14:textId="77777777" w:rsidR="009D6570" w:rsidRDefault="00AF2C92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13A0E" w14:textId="77777777" w:rsidR="009D6570" w:rsidRDefault="009D6570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CE502" w14:textId="77777777" w:rsidR="009D6570" w:rsidRDefault="00AF2C92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A40DC" w14:textId="77777777" w:rsidR="009D6570" w:rsidRDefault="00AF2C92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72E89" w14:textId="77777777" w:rsidR="009D6570" w:rsidRDefault="009D6570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105D9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</w:tr>
      <w:tr w:rsidR="009D6570" w14:paraId="2834D1FB" w14:textId="77777777">
        <w:trPr>
          <w:trHeight w:val="460"/>
        </w:trPr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23A46" w14:textId="77777777" w:rsidR="009D6570" w:rsidRDefault="00AF2C92">
            <w:pPr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Visual hierarchy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25198" w14:textId="77777777" w:rsidR="009D6570" w:rsidRDefault="009D6570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0F69C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16F9A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331DF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D2A6D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17F72" w14:textId="77777777" w:rsidR="009D6570" w:rsidRDefault="009D6570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32F53" w14:textId="77777777" w:rsidR="009D6570" w:rsidRDefault="00AF2C92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B671B" w14:textId="77777777" w:rsidR="009D6570" w:rsidRDefault="00AF2C92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F5C7C" w14:textId="77777777" w:rsidR="009D6570" w:rsidRDefault="00AF2C92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BED8B" w14:textId="77777777" w:rsidR="009D6570" w:rsidRDefault="00AF2C92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4C7EF" w14:textId="77777777" w:rsidR="009D6570" w:rsidRDefault="00AF2C92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6FEE0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CDC86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</w:tr>
      <w:tr w:rsidR="009D6570" w14:paraId="0A77B2FE" w14:textId="77777777"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840BC" w14:textId="77777777" w:rsidR="009D6570" w:rsidRDefault="00AF2C92">
            <w:pPr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Text size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828C3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0B115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6505D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5E28A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0B169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2C491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BA3BA" w14:textId="77777777" w:rsidR="009D6570" w:rsidRDefault="00AF2C92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4E120" w14:textId="77777777" w:rsidR="009D6570" w:rsidRDefault="00AF2C92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D5833" w14:textId="77777777" w:rsidR="009D6570" w:rsidRDefault="00AF2C92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D729F" w14:textId="77777777" w:rsidR="009D6570" w:rsidRDefault="00AF2C92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30C4A" w14:textId="77777777" w:rsidR="009D6570" w:rsidRDefault="00AF2C92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B3426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C514C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</w:tr>
      <w:tr w:rsidR="009D6570" w14:paraId="352F1EEE" w14:textId="77777777"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A80B5" w14:textId="77777777" w:rsidR="009D6570" w:rsidRDefault="00AF2C92">
            <w:pPr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Button size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86FB3" w14:textId="77777777" w:rsidR="009D6570" w:rsidRDefault="00AF2C92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21EF6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AA3CE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AC08C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982DD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E477B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90271" w14:textId="77777777" w:rsidR="009D6570" w:rsidRDefault="009D6570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F6AD7" w14:textId="77777777" w:rsidR="009D6570" w:rsidRDefault="00AF2C92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28004" w14:textId="77777777" w:rsidR="009D6570" w:rsidRDefault="00AF2C92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5DEFD" w14:textId="77777777" w:rsidR="009D6570" w:rsidRDefault="00AF2C92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858F8" w14:textId="77777777" w:rsidR="009D6570" w:rsidRDefault="00AF2C92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9D965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5AD1D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</w:tr>
      <w:tr w:rsidR="009D6570" w14:paraId="2BBE5B56" w14:textId="77777777"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271CA" w14:textId="77777777" w:rsidR="009D6570" w:rsidRDefault="00AF2C92">
            <w:pPr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Button shape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450B7" w14:textId="77777777" w:rsidR="009D6570" w:rsidRDefault="00AF2C92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9398C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18B1F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3073D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9AD58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BB7F2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CBADA" w14:textId="77777777" w:rsidR="009D6570" w:rsidRDefault="009D6570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8F1F1" w14:textId="77777777" w:rsidR="009D6570" w:rsidRDefault="00AF2C92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6A5F5" w14:textId="77777777" w:rsidR="009D6570" w:rsidRDefault="009D6570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98824" w14:textId="77777777" w:rsidR="009D6570" w:rsidRDefault="00AF2C92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88246" w14:textId="77777777" w:rsidR="009D6570" w:rsidRDefault="00AF2C92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AB649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FECDC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</w:tr>
      <w:tr w:rsidR="009D6570" w14:paraId="2ECF47CB" w14:textId="77777777"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2BA8C" w14:textId="77777777" w:rsidR="009D6570" w:rsidRDefault="00AF2C92">
            <w:pPr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User feedbacks</w:t>
            </w:r>
          </w:p>
          <w:p w14:paraId="097B7191" w14:textId="77777777" w:rsidR="009D6570" w:rsidRDefault="00AF2C92">
            <w:pPr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(</w:t>
            </w:r>
            <w:proofErr w:type="gramStart"/>
            <w:r>
              <w:rPr>
                <w:color w:val="333333"/>
                <w:sz w:val="24"/>
                <w:szCs w:val="24"/>
                <w:highlight w:val="white"/>
              </w:rPr>
              <w:t>messages</w:t>
            </w:r>
            <w:proofErr w:type="gramEnd"/>
            <w:r>
              <w:rPr>
                <w:color w:val="333333"/>
                <w:sz w:val="24"/>
                <w:szCs w:val="24"/>
                <w:highlight w:val="white"/>
              </w:rPr>
              <w:t>, sounds)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07FF2" w14:textId="77777777" w:rsidR="009D6570" w:rsidRDefault="00AF2C92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x</w:t>
            </w:r>
          </w:p>
          <w:p w14:paraId="76F9508F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4827F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F286A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E4207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7C004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E1924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7630E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FE44D" w14:textId="77777777" w:rsidR="009D6570" w:rsidRDefault="00AF2C92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x</w:t>
            </w:r>
          </w:p>
          <w:p w14:paraId="03566479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92B3C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C55E5" w14:textId="77777777" w:rsidR="009D6570" w:rsidRDefault="00AF2C92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x</w:t>
            </w:r>
          </w:p>
          <w:p w14:paraId="1ED7F568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E47A2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EFC2D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D1A86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</w:tr>
      <w:tr w:rsidR="009D6570" w14:paraId="1E3247C0" w14:textId="77777777"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20AAA" w14:textId="77777777" w:rsidR="009D6570" w:rsidRDefault="00AF2C92">
            <w:pPr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Relevant content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00662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1A349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1FE84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DBD03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8D244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73AB0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376CA" w14:textId="77777777" w:rsidR="009D6570" w:rsidRDefault="009D6570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0D8CF" w14:textId="77777777" w:rsidR="009D6570" w:rsidRDefault="009D6570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A443B" w14:textId="77777777" w:rsidR="009D6570" w:rsidRDefault="009D6570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86CC5" w14:textId="77777777" w:rsidR="009D6570" w:rsidRDefault="00AF2C92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1732C" w14:textId="77777777" w:rsidR="009D6570" w:rsidRDefault="00AF2C92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C1BE7" w14:textId="77777777" w:rsidR="009D6570" w:rsidRDefault="00AF2C92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73A3F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</w:tr>
      <w:tr w:rsidR="009D6570" w14:paraId="7266D6A9" w14:textId="77777777"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74175" w14:textId="77777777" w:rsidR="009D6570" w:rsidRDefault="00AF2C92">
            <w:pPr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lastRenderedPageBreak/>
              <w:t>Helpful content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6DB86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0A275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5493B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73765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50B29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A0C31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2AE03" w14:textId="77777777" w:rsidR="009D6570" w:rsidRDefault="00AF2C92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A6676" w14:textId="77777777" w:rsidR="009D6570" w:rsidRDefault="00AF2C92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96747" w14:textId="77777777" w:rsidR="009D6570" w:rsidRDefault="00AF2C92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BE149" w14:textId="77777777" w:rsidR="009D6570" w:rsidRDefault="00AF2C92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EAD32" w14:textId="77777777" w:rsidR="009D6570" w:rsidRDefault="00AF2C92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744C8" w14:textId="77777777" w:rsidR="009D6570" w:rsidRDefault="00AF2C92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6A2F8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</w:tr>
      <w:tr w:rsidR="009D6570" w14:paraId="3E6CDE5E" w14:textId="77777777"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6180A" w14:textId="77777777" w:rsidR="009D6570" w:rsidRDefault="00AF2C92">
            <w:pPr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Entertaining content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52136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7C58B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256C9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84F6F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C3D41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6979F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35A4C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BDD8B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EDF5C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B994D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4E062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0FF65" w14:textId="77777777" w:rsidR="009D6570" w:rsidRDefault="00AF2C92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x</w:t>
            </w:r>
          </w:p>
          <w:p w14:paraId="6DB29FD4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A758F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</w:tr>
      <w:tr w:rsidR="009D6570" w14:paraId="724B7414" w14:textId="77777777"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B99E2" w14:textId="77777777" w:rsidR="009D6570" w:rsidRDefault="00AF2C92">
            <w:pPr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Credibility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B55DB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99BFC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1DBE7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E0017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63DA9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844ED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90B59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5013E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D6BEF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28373" w14:textId="77777777" w:rsidR="009D6570" w:rsidRDefault="00AF2C92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97B2B" w14:textId="77777777" w:rsidR="009D6570" w:rsidRDefault="00AF2C92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6D06D" w14:textId="77777777" w:rsidR="009D6570" w:rsidRDefault="00AF2C92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6C976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</w:tr>
      <w:tr w:rsidR="009D6570" w14:paraId="1BD863BF" w14:textId="77777777"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116A8" w14:textId="77777777" w:rsidR="009D6570" w:rsidRDefault="00AF2C92">
            <w:pPr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Reminders/ notifications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EFA61" w14:textId="77777777" w:rsidR="009D6570" w:rsidRDefault="00AF2C92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x</w:t>
            </w:r>
          </w:p>
          <w:p w14:paraId="789842C9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71A46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7AFA5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A19F8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30E72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DEC9A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AAAD6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893E1" w14:textId="77777777" w:rsidR="009D6570" w:rsidRDefault="00AF2C92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E0B28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EF75D" w14:textId="77777777" w:rsidR="009D6570" w:rsidRDefault="00AF2C92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x</w:t>
            </w:r>
          </w:p>
          <w:p w14:paraId="3B64921D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62885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D42D1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9373A" w14:textId="77777777" w:rsidR="009D6570" w:rsidRDefault="009D6570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</w:p>
        </w:tc>
      </w:tr>
      <w:tr w:rsidR="009D6570" w14:paraId="2C0BAB39" w14:textId="77777777"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7484A" w14:textId="77777777" w:rsidR="009D6570" w:rsidRDefault="00AF2C92">
            <w:pPr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Design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D17AD" w14:textId="77777777" w:rsidR="009D6570" w:rsidRDefault="00AF2C92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204B0" w14:textId="77777777" w:rsidR="009D6570" w:rsidRDefault="00AF2C92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AC0A9" w14:textId="77777777" w:rsidR="009D6570" w:rsidRDefault="00AF2C92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DDC73" w14:textId="77777777" w:rsidR="009D6570" w:rsidRDefault="00AF2C92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F0570" w14:textId="77777777" w:rsidR="009D6570" w:rsidRDefault="00AF2C92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07579" w14:textId="77777777" w:rsidR="009D6570" w:rsidRDefault="00AF2C92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7905B" w14:textId="77777777" w:rsidR="009D6570" w:rsidRDefault="00AF2C92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9AE08" w14:textId="77777777" w:rsidR="009D6570" w:rsidRDefault="00AF2C92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61A82" w14:textId="77777777" w:rsidR="009D6570" w:rsidRDefault="00AF2C92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3D082" w14:textId="77777777" w:rsidR="009D6570" w:rsidRDefault="00AF2C92">
            <w:pPr>
              <w:widowControl w:val="0"/>
              <w:spacing w:line="240" w:lineRule="auto"/>
              <w:jc w:val="center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2D88E" w14:textId="77777777" w:rsidR="009D6570" w:rsidRDefault="00AF2C92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A8471" w14:textId="77777777" w:rsidR="009D6570" w:rsidRDefault="00AF2C92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7E07C" w14:textId="77777777" w:rsidR="009D6570" w:rsidRDefault="00AF2C92">
            <w:pPr>
              <w:widowControl w:val="0"/>
              <w:spacing w:line="240" w:lineRule="auto"/>
              <w:rPr>
                <w:color w:val="333333"/>
                <w:sz w:val="24"/>
                <w:szCs w:val="24"/>
                <w:highlight w:val="white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x</w:t>
            </w:r>
          </w:p>
        </w:tc>
      </w:tr>
    </w:tbl>
    <w:p w14:paraId="56B469B2" w14:textId="77777777" w:rsidR="009D6570" w:rsidRDefault="009D6570">
      <w:pPr>
        <w:rPr>
          <w:color w:val="333333"/>
          <w:sz w:val="24"/>
          <w:szCs w:val="24"/>
          <w:highlight w:val="white"/>
        </w:rPr>
      </w:pPr>
    </w:p>
    <w:p w14:paraId="6247B026" w14:textId="77777777" w:rsidR="009D6570" w:rsidRDefault="00AF2C92">
      <w:pPr>
        <w:rPr>
          <w:color w:val="333333"/>
          <w:sz w:val="24"/>
          <w:szCs w:val="24"/>
          <w:highlight w:val="white"/>
        </w:rPr>
      </w:pPr>
      <w:r>
        <w:rPr>
          <w:color w:val="333333"/>
          <w:sz w:val="24"/>
          <w:szCs w:val="24"/>
          <w:highlight w:val="white"/>
        </w:rPr>
        <w:t>*(simplicity, clarity, distinctiveness, emphasis)</w:t>
      </w:r>
    </w:p>
    <w:p w14:paraId="733D7D84" w14:textId="77777777" w:rsidR="009D6570" w:rsidRDefault="009D6570">
      <w:pPr>
        <w:rPr>
          <w:color w:val="333333"/>
          <w:sz w:val="24"/>
          <w:szCs w:val="24"/>
          <w:highlight w:val="white"/>
        </w:rPr>
      </w:pPr>
    </w:p>
    <w:p w14:paraId="19051762" w14:textId="77777777" w:rsidR="009D6570" w:rsidRDefault="00AF2C92">
      <w:pPr>
        <w:rPr>
          <w:color w:val="333333"/>
          <w:sz w:val="24"/>
          <w:szCs w:val="24"/>
          <w:highlight w:val="white"/>
        </w:rPr>
      </w:pPr>
      <w:r>
        <w:rPr>
          <w:color w:val="333333"/>
          <w:sz w:val="24"/>
          <w:szCs w:val="24"/>
          <w:highlight w:val="white"/>
        </w:rPr>
        <w:t xml:space="preserve">Example of questions that can be derived from this table: </w:t>
      </w:r>
    </w:p>
    <w:p w14:paraId="735EC9C3" w14:textId="77777777" w:rsidR="009D6570" w:rsidRDefault="00AF2C92">
      <w:pPr>
        <w:numPr>
          <w:ilvl w:val="0"/>
          <w:numId w:val="1"/>
        </w:numPr>
        <w:rPr>
          <w:color w:val="333333"/>
          <w:sz w:val="24"/>
          <w:szCs w:val="24"/>
          <w:highlight w:val="white"/>
        </w:rPr>
      </w:pPr>
      <w:r>
        <w:rPr>
          <w:color w:val="333333"/>
          <w:sz w:val="24"/>
          <w:szCs w:val="24"/>
          <w:highlight w:val="white"/>
        </w:rPr>
        <w:t xml:space="preserve">on a scale from 1 to </w:t>
      </w:r>
      <w:proofErr w:type="gramStart"/>
      <w:r>
        <w:rPr>
          <w:color w:val="333333"/>
          <w:sz w:val="24"/>
          <w:szCs w:val="24"/>
          <w:highlight w:val="white"/>
        </w:rPr>
        <w:t>5 ,</w:t>
      </w:r>
      <w:proofErr w:type="gramEnd"/>
      <w:r>
        <w:rPr>
          <w:color w:val="333333"/>
          <w:sz w:val="24"/>
          <w:szCs w:val="24"/>
          <w:highlight w:val="white"/>
        </w:rPr>
        <w:t xml:space="preserve"> how responsive is the UI?</w:t>
      </w:r>
    </w:p>
    <w:p w14:paraId="166F42C4" w14:textId="77777777" w:rsidR="009D6570" w:rsidRDefault="00AF2C92">
      <w:pPr>
        <w:numPr>
          <w:ilvl w:val="0"/>
          <w:numId w:val="1"/>
        </w:numPr>
        <w:rPr>
          <w:color w:val="333333"/>
          <w:sz w:val="24"/>
          <w:szCs w:val="24"/>
          <w:highlight w:val="white"/>
        </w:rPr>
      </w:pPr>
      <w:r>
        <w:rPr>
          <w:color w:val="333333"/>
          <w:sz w:val="24"/>
          <w:szCs w:val="24"/>
          <w:highlight w:val="white"/>
        </w:rPr>
        <w:t>If UI is not easy to navigate, what element would you add/rearrange/delete?</w:t>
      </w:r>
    </w:p>
    <w:p w14:paraId="456115AC" w14:textId="09DF00AB" w:rsidR="009D6570" w:rsidRDefault="00AF2C92">
      <w:pPr>
        <w:numPr>
          <w:ilvl w:val="0"/>
          <w:numId w:val="1"/>
        </w:numPr>
        <w:rPr>
          <w:color w:val="333333"/>
          <w:sz w:val="24"/>
          <w:szCs w:val="24"/>
          <w:highlight w:val="white"/>
        </w:rPr>
      </w:pPr>
      <w:r>
        <w:rPr>
          <w:color w:val="333333"/>
          <w:sz w:val="24"/>
          <w:szCs w:val="24"/>
          <w:highlight w:val="white"/>
        </w:rPr>
        <w:t>Can you point at chapters that are not helpful enough in the IFU?</w:t>
      </w:r>
    </w:p>
    <w:p w14:paraId="3889315D" w14:textId="4B29455C" w:rsidR="009D6570" w:rsidRDefault="00AF2C92">
      <w:pPr>
        <w:numPr>
          <w:ilvl w:val="0"/>
          <w:numId w:val="1"/>
        </w:numPr>
        <w:rPr>
          <w:color w:val="333333"/>
          <w:sz w:val="24"/>
          <w:szCs w:val="24"/>
          <w:highlight w:val="white"/>
        </w:rPr>
      </w:pPr>
      <w:r>
        <w:rPr>
          <w:color w:val="333333"/>
          <w:sz w:val="24"/>
          <w:szCs w:val="24"/>
          <w:highlight w:val="white"/>
        </w:rPr>
        <w:t>Do you find the way written and visual information are displayed In the IFU helpful?</w:t>
      </w:r>
    </w:p>
    <w:p w14:paraId="02379A60" w14:textId="0956BED4" w:rsidR="009D6570" w:rsidRDefault="00AF2C92">
      <w:pPr>
        <w:numPr>
          <w:ilvl w:val="0"/>
          <w:numId w:val="1"/>
        </w:numPr>
        <w:rPr>
          <w:color w:val="333333"/>
          <w:sz w:val="24"/>
          <w:szCs w:val="24"/>
          <w:highlight w:val="white"/>
        </w:rPr>
      </w:pPr>
      <w:r>
        <w:rPr>
          <w:color w:val="333333"/>
          <w:sz w:val="24"/>
          <w:szCs w:val="24"/>
          <w:highlight w:val="white"/>
        </w:rPr>
        <w:t>Why is the packaging not robust enough?</w:t>
      </w:r>
    </w:p>
    <w:p w14:paraId="2A2A0355" w14:textId="77777777" w:rsidR="009D6570" w:rsidRDefault="00AF2C92">
      <w:pPr>
        <w:numPr>
          <w:ilvl w:val="0"/>
          <w:numId w:val="1"/>
        </w:numPr>
        <w:rPr>
          <w:color w:val="333333"/>
          <w:sz w:val="24"/>
          <w:szCs w:val="24"/>
          <w:highlight w:val="white"/>
        </w:rPr>
      </w:pPr>
      <w:r>
        <w:rPr>
          <w:color w:val="333333"/>
          <w:sz w:val="24"/>
          <w:szCs w:val="24"/>
          <w:highlight w:val="white"/>
        </w:rPr>
        <w:t>Do you find the feedbacks given by the device useful? Would like to have sound feedbacks?</w:t>
      </w:r>
    </w:p>
    <w:p w14:paraId="28CE9F09" w14:textId="77777777" w:rsidR="009D6570" w:rsidRDefault="00AF2C92">
      <w:pPr>
        <w:numPr>
          <w:ilvl w:val="0"/>
          <w:numId w:val="1"/>
        </w:numPr>
        <w:rPr>
          <w:color w:val="333333"/>
          <w:sz w:val="24"/>
          <w:szCs w:val="24"/>
          <w:highlight w:val="white"/>
        </w:rPr>
      </w:pPr>
      <w:r>
        <w:rPr>
          <w:color w:val="333333"/>
          <w:sz w:val="24"/>
          <w:szCs w:val="24"/>
          <w:highlight w:val="white"/>
        </w:rPr>
        <w:t>Was it easy to understand how to use the lancet?</w:t>
      </w:r>
    </w:p>
    <w:p w14:paraId="19B7EDDE" w14:textId="5FE38DC6" w:rsidR="009D6570" w:rsidRDefault="00AF2C92">
      <w:pPr>
        <w:numPr>
          <w:ilvl w:val="0"/>
          <w:numId w:val="1"/>
        </w:numPr>
        <w:rPr>
          <w:color w:val="333333"/>
          <w:sz w:val="24"/>
          <w:szCs w:val="24"/>
          <w:highlight w:val="white"/>
        </w:rPr>
      </w:pPr>
      <w:r>
        <w:rPr>
          <w:color w:val="333333"/>
          <w:sz w:val="24"/>
          <w:szCs w:val="24"/>
          <w:highlight w:val="white"/>
        </w:rPr>
        <w:t>Can you list topics you are interested on for our web publication?</w:t>
      </w:r>
    </w:p>
    <w:p w14:paraId="402D3012" w14:textId="77777777" w:rsidR="009D6570" w:rsidRDefault="00AF2C92">
      <w:pPr>
        <w:numPr>
          <w:ilvl w:val="0"/>
          <w:numId w:val="1"/>
        </w:numPr>
        <w:rPr>
          <w:color w:val="333333"/>
          <w:sz w:val="24"/>
          <w:szCs w:val="24"/>
          <w:highlight w:val="white"/>
        </w:rPr>
      </w:pPr>
      <w:r>
        <w:rPr>
          <w:color w:val="333333"/>
          <w:sz w:val="24"/>
          <w:szCs w:val="24"/>
          <w:highlight w:val="white"/>
        </w:rPr>
        <w:t>Did you manage to navigate easily in the UI, is it intuitive? Can you point any source of frustration or restriction during while navigating?</w:t>
      </w:r>
    </w:p>
    <w:p w14:paraId="2099F4E3" w14:textId="77777777" w:rsidR="009D6570" w:rsidRDefault="00AF2C92">
      <w:pPr>
        <w:numPr>
          <w:ilvl w:val="0"/>
          <w:numId w:val="1"/>
        </w:numPr>
        <w:rPr>
          <w:color w:val="333333"/>
          <w:sz w:val="24"/>
          <w:szCs w:val="24"/>
          <w:highlight w:val="white"/>
        </w:rPr>
      </w:pPr>
      <w:r>
        <w:rPr>
          <w:color w:val="333333"/>
          <w:sz w:val="24"/>
          <w:szCs w:val="24"/>
          <w:highlight w:val="white"/>
        </w:rPr>
        <w:t>Are you satisfied with the display quality and responsiveness? Especially accessibility of button features and text size.</w:t>
      </w:r>
    </w:p>
    <w:p w14:paraId="4D5473D8" w14:textId="77777777" w:rsidR="009D6570" w:rsidRDefault="00AF2C92">
      <w:pPr>
        <w:numPr>
          <w:ilvl w:val="0"/>
          <w:numId w:val="1"/>
        </w:numPr>
        <w:rPr>
          <w:color w:val="333333"/>
          <w:sz w:val="24"/>
          <w:szCs w:val="24"/>
          <w:highlight w:val="white"/>
        </w:rPr>
      </w:pPr>
      <w:r>
        <w:rPr>
          <w:color w:val="333333"/>
          <w:sz w:val="24"/>
          <w:szCs w:val="24"/>
          <w:highlight w:val="white"/>
        </w:rPr>
        <w:t xml:space="preserve">On a scale 1 to 10, how easy was it to use the device combined with the holder and the test disposable? </w:t>
      </w:r>
    </w:p>
    <w:p w14:paraId="3BECF4F8" w14:textId="77777777" w:rsidR="009D6570" w:rsidRDefault="009D6570">
      <w:pPr>
        <w:rPr>
          <w:color w:val="333333"/>
          <w:sz w:val="24"/>
          <w:szCs w:val="24"/>
          <w:highlight w:val="white"/>
        </w:rPr>
      </w:pPr>
    </w:p>
    <w:p w14:paraId="0C7E9D39" w14:textId="77777777" w:rsidR="009D6570" w:rsidRDefault="009D6570">
      <w:pPr>
        <w:rPr>
          <w:sz w:val="24"/>
          <w:szCs w:val="24"/>
        </w:rPr>
      </w:pPr>
    </w:p>
    <w:sectPr w:rsidR="009D6570">
      <w:headerReference w:type="default" r:id="rId7"/>
      <w:footerReference w:type="default" r:id="rId8"/>
      <w:pgSz w:w="11909" w:h="16834"/>
      <w:pgMar w:top="1440" w:right="1440" w:bottom="1440" w:left="144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32F3E2" w14:textId="77777777" w:rsidR="007730F1" w:rsidRDefault="007730F1">
      <w:pPr>
        <w:spacing w:line="240" w:lineRule="auto"/>
      </w:pPr>
      <w:r>
        <w:separator/>
      </w:r>
    </w:p>
  </w:endnote>
  <w:endnote w:type="continuationSeparator" w:id="0">
    <w:p w14:paraId="3ED6191E" w14:textId="77777777" w:rsidR="007730F1" w:rsidRDefault="007730F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E884CB" w14:textId="77777777" w:rsidR="009D6570" w:rsidRDefault="00AF2C92">
    <w:pPr>
      <w:rPr>
        <w:i/>
      </w:rPr>
    </w:pPr>
    <w:r>
      <w:rPr>
        <w:i/>
        <w:sz w:val="20"/>
        <w:szCs w:val="20"/>
      </w:rPr>
      <w:t>Focus group and interview questions v1 dated 13.11.2018</w:t>
    </w:r>
    <w:r>
      <w:rPr>
        <w:i/>
        <w:sz w:val="20"/>
        <w:szCs w:val="20"/>
      </w:rPr>
      <w:tab/>
    </w:r>
    <w:r>
      <w:rPr>
        <w:i/>
        <w:sz w:val="20"/>
        <w:szCs w:val="20"/>
      </w:rPr>
      <w:tab/>
    </w:r>
    <w:r>
      <w:rPr>
        <w:i/>
        <w:sz w:val="20"/>
        <w:szCs w:val="20"/>
      </w:rPr>
      <w:tab/>
    </w:r>
    <w:r>
      <w:rPr>
        <w:i/>
      </w:rPr>
      <w:tab/>
    </w:r>
    <w:r>
      <w:rPr>
        <w:i/>
      </w:rPr>
      <w:fldChar w:fldCharType="begin"/>
    </w:r>
    <w:r>
      <w:rPr>
        <w:i/>
      </w:rPr>
      <w:instrText>PAGE</w:instrText>
    </w:r>
    <w:r>
      <w:rPr>
        <w:i/>
      </w:rPr>
      <w:fldChar w:fldCharType="separate"/>
    </w:r>
    <w:r w:rsidR="005A52A3">
      <w:rPr>
        <w:i/>
        <w:noProof/>
      </w:rPr>
      <w:t>1</w:t>
    </w:r>
    <w:r>
      <w:rPr>
        <w:i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C24914" w14:textId="77777777" w:rsidR="007730F1" w:rsidRDefault="007730F1">
      <w:pPr>
        <w:spacing w:line="240" w:lineRule="auto"/>
      </w:pPr>
      <w:r>
        <w:separator/>
      </w:r>
    </w:p>
  </w:footnote>
  <w:footnote w:type="continuationSeparator" w:id="0">
    <w:p w14:paraId="19E6130F" w14:textId="77777777" w:rsidR="007730F1" w:rsidRDefault="007730F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DFD4E7" w14:textId="77777777" w:rsidR="009D6570" w:rsidRDefault="009D6570"/>
  <w:p w14:paraId="7BF78233" w14:textId="77777777" w:rsidR="009D6570" w:rsidRDefault="00AF2C92">
    <w:r>
      <w:tab/>
    </w:r>
    <w:r>
      <w:tab/>
    </w:r>
    <w:r>
      <w:tab/>
    </w:r>
    <w:r>
      <w:tab/>
    </w:r>
    <w:r>
      <w:tab/>
    </w:r>
    <w:r>
      <w:tab/>
    </w:r>
    <w:r>
      <w:tab/>
      <w:t>Date: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DE0056"/>
    <w:multiLevelType w:val="multilevel"/>
    <w:tmpl w:val="17C422A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2F61D15"/>
    <w:multiLevelType w:val="multilevel"/>
    <w:tmpl w:val="EBD6F2B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6570"/>
    <w:rsid w:val="00557E12"/>
    <w:rsid w:val="005A52A3"/>
    <w:rsid w:val="007730F1"/>
    <w:rsid w:val="00803DCE"/>
    <w:rsid w:val="008B3A1B"/>
    <w:rsid w:val="009D6570"/>
    <w:rsid w:val="00AF2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E4B7A"/>
  <w15:docId w15:val="{0FDFAE7C-32B4-4521-B6B0-CF1FAAC3C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13</Words>
  <Characters>6915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Christie NHS Foundation Trust</Company>
  <LinksUpToDate>false</LinksUpToDate>
  <CharactersWithSpaces>8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VERCELL, Amy (THE CHRISTIE NHS FOUNDATION TRUST)</cp:lastModifiedBy>
  <cp:revision>2</cp:revision>
  <dcterms:created xsi:type="dcterms:W3CDTF">2022-12-15T14:25:00Z</dcterms:created>
  <dcterms:modified xsi:type="dcterms:W3CDTF">2022-12-15T14:25:00Z</dcterms:modified>
</cp:coreProperties>
</file>